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6825" w14:textId="77777777" w:rsidR="00A72783" w:rsidRPr="003B6EAC" w:rsidRDefault="00A45D37" w:rsidP="00A72783">
      <w:pPr>
        <w:spacing w:after="160" w:line="278" w:lineRule="auto"/>
        <w:rPr>
          <w:rFonts w:eastAsiaTheme="majorEastAsia"/>
          <w:b/>
          <w:bCs/>
          <w:sz w:val="20"/>
          <w:szCs w:val="20"/>
        </w:rPr>
      </w:pPr>
      <w:r w:rsidRPr="003B6EAC">
        <w:rPr>
          <w:rFonts w:eastAsiaTheme="majorEastAsia"/>
          <w:b/>
          <w:bCs/>
          <w:sz w:val="20"/>
          <w:szCs w:val="20"/>
        </w:rPr>
        <w:t>Supplementa</w:t>
      </w:r>
      <w:r w:rsidR="00A72783" w:rsidRPr="003B6EAC">
        <w:rPr>
          <w:rFonts w:eastAsiaTheme="majorEastAsia"/>
          <w:b/>
          <w:bCs/>
          <w:sz w:val="20"/>
          <w:szCs w:val="20"/>
        </w:rPr>
        <w:t>l Material</w:t>
      </w:r>
      <w:r w:rsidRPr="003B6EAC">
        <w:rPr>
          <w:rFonts w:eastAsiaTheme="majorEastAsia"/>
          <w:b/>
          <w:bCs/>
          <w:sz w:val="20"/>
          <w:szCs w:val="20"/>
        </w:rPr>
        <w:t>:</w:t>
      </w:r>
    </w:p>
    <w:p w14:paraId="1F9712D9" w14:textId="2CAC4C1A" w:rsidR="00B239E1" w:rsidRPr="003B6EAC" w:rsidRDefault="00B239E1" w:rsidP="00B239E1">
      <w:pPr>
        <w:spacing w:after="160" w:line="278" w:lineRule="auto"/>
        <w:rPr>
          <w:rFonts w:eastAsiaTheme="majorEastAsia"/>
          <w:sz w:val="20"/>
          <w:szCs w:val="20"/>
        </w:rPr>
      </w:pPr>
      <w:r w:rsidRPr="003B6EAC">
        <w:rPr>
          <w:rFonts w:eastAsiaTheme="majorEastAsia"/>
          <w:b/>
          <w:bCs/>
          <w:sz w:val="20"/>
          <w:szCs w:val="20"/>
        </w:rPr>
        <w:t>Methods:</w:t>
      </w:r>
      <w:r w:rsidRPr="003B6EAC">
        <w:rPr>
          <w:rFonts w:eastAsiaTheme="majorEastAsia"/>
          <w:sz w:val="20"/>
          <w:szCs w:val="20"/>
        </w:rPr>
        <w:t xml:space="preserve"> </w:t>
      </w:r>
    </w:p>
    <w:p w14:paraId="688737FF" w14:textId="7D5777AD" w:rsidR="00B239E1" w:rsidRPr="003B6EAC" w:rsidRDefault="00B239E1" w:rsidP="00B239E1">
      <w:pPr>
        <w:spacing w:after="160" w:line="278" w:lineRule="auto"/>
        <w:rPr>
          <w:rFonts w:eastAsiaTheme="majorEastAsia"/>
          <w:sz w:val="20"/>
          <w:szCs w:val="20"/>
        </w:rPr>
      </w:pPr>
      <w:r w:rsidRPr="003B6EAC">
        <w:rPr>
          <w:rFonts w:eastAsiaTheme="majorEastAsia"/>
          <w:sz w:val="20"/>
          <w:szCs w:val="20"/>
        </w:rPr>
        <w:t xml:space="preserve">We used the following plasma cell-directed therapies used to ascertain AL diagnoses: melphalan, pomalidomide, dexamethasone, </w:t>
      </w:r>
      <w:proofErr w:type="spellStart"/>
      <w:r w:rsidRPr="003B6EAC">
        <w:rPr>
          <w:rFonts w:eastAsiaTheme="majorEastAsia"/>
          <w:sz w:val="20"/>
          <w:szCs w:val="20"/>
        </w:rPr>
        <w:t>bendamustine</w:t>
      </w:r>
      <w:proofErr w:type="spellEnd"/>
      <w:r w:rsidRPr="003B6EAC">
        <w:rPr>
          <w:rFonts w:eastAsiaTheme="majorEastAsia"/>
          <w:sz w:val="20"/>
          <w:szCs w:val="20"/>
        </w:rPr>
        <w:t xml:space="preserve">, carfilzomib, rituximab, lenalidomide, </w:t>
      </w:r>
      <w:proofErr w:type="spellStart"/>
      <w:r w:rsidRPr="003B6EAC">
        <w:rPr>
          <w:rFonts w:eastAsiaTheme="majorEastAsia"/>
          <w:sz w:val="20"/>
          <w:szCs w:val="20"/>
        </w:rPr>
        <w:t>elotuzumab</w:t>
      </w:r>
      <w:proofErr w:type="spellEnd"/>
      <w:r w:rsidRPr="003B6EAC">
        <w:rPr>
          <w:rFonts w:eastAsiaTheme="majorEastAsia"/>
          <w:sz w:val="20"/>
          <w:szCs w:val="20"/>
        </w:rPr>
        <w:t xml:space="preserve">, </w:t>
      </w:r>
      <w:proofErr w:type="spellStart"/>
      <w:r w:rsidRPr="003B6EAC">
        <w:rPr>
          <w:rFonts w:eastAsiaTheme="majorEastAsia"/>
          <w:sz w:val="20"/>
          <w:szCs w:val="20"/>
        </w:rPr>
        <w:t>ixazomib</w:t>
      </w:r>
      <w:proofErr w:type="spellEnd"/>
      <w:r w:rsidRPr="003B6EAC">
        <w:rPr>
          <w:rFonts w:eastAsiaTheme="majorEastAsia"/>
          <w:sz w:val="20"/>
          <w:szCs w:val="20"/>
        </w:rPr>
        <w:t xml:space="preserve">, </w:t>
      </w:r>
      <w:proofErr w:type="spellStart"/>
      <w:r w:rsidRPr="003B6EAC">
        <w:rPr>
          <w:rFonts w:eastAsiaTheme="majorEastAsia"/>
          <w:sz w:val="20"/>
          <w:szCs w:val="20"/>
        </w:rPr>
        <w:t>isatuximab</w:t>
      </w:r>
      <w:proofErr w:type="spellEnd"/>
      <w:r w:rsidRPr="003B6EAC">
        <w:rPr>
          <w:rFonts w:eastAsiaTheme="majorEastAsia"/>
          <w:sz w:val="20"/>
          <w:szCs w:val="20"/>
        </w:rPr>
        <w:t xml:space="preserve">, </w:t>
      </w:r>
      <w:proofErr w:type="spellStart"/>
      <w:r w:rsidRPr="003B6EAC">
        <w:rPr>
          <w:rFonts w:eastAsiaTheme="majorEastAsia"/>
          <w:sz w:val="20"/>
          <w:szCs w:val="20"/>
        </w:rPr>
        <w:t>venetoclax</w:t>
      </w:r>
      <w:proofErr w:type="spellEnd"/>
      <w:r w:rsidRPr="003B6EAC">
        <w:rPr>
          <w:rFonts w:eastAsiaTheme="majorEastAsia"/>
          <w:sz w:val="20"/>
          <w:szCs w:val="20"/>
        </w:rPr>
        <w:t>, cyclophosphamide, daratumumab, or bortezomib.</w:t>
      </w:r>
    </w:p>
    <w:p w14:paraId="267C2840" w14:textId="77777777" w:rsidR="00B239E1" w:rsidRPr="003B6EAC" w:rsidRDefault="00B239E1" w:rsidP="00B239E1">
      <w:pPr>
        <w:spacing w:after="160" w:line="278" w:lineRule="auto"/>
        <w:rPr>
          <w:rFonts w:eastAsiaTheme="majorEastAsia"/>
          <w:sz w:val="20"/>
          <w:szCs w:val="20"/>
        </w:rPr>
      </w:pPr>
      <w:r w:rsidRPr="003B6EAC">
        <w:rPr>
          <w:rFonts w:eastAsiaTheme="majorEastAsia"/>
          <w:sz w:val="20"/>
          <w:szCs w:val="20"/>
        </w:rPr>
        <w:t xml:space="preserve">We compared the clinical characteristics, and red-flag diagnoses, of AL and </w:t>
      </w:r>
      <w:proofErr w:type="spellStart"/>
      <w:r w:rsidRPr="003B6EAC">
        <w:rPr>
          <w:rFonts w:eastAsiaTheme="majorEastAsia"/>
          <w:sz w:val="20"/>
          <w:szCs w:val="20"/>
        </w:rPr>
        <w:t>ATTRwt</w:t>
      </w:r>
      <w:proofErr w:type="spellEnd"/>
      <w:r w:rsidRPr="003B6EAC">
        <w:rPr>
          <w:rFonts w:eastAsiaTheme="majorEastAsia"/>
          <w:sz w:val="20"/>
          <w:szCs w:val="20"/>
        </w:rPr>
        <w:t xml:space="preserve"> amyloidosis after conducting a 1:1 propensity score matching on age, race, sex, and type 2 diabetes. Matching was performed using a greedy nearest-neighbor approach with a caliper of 0.1 pooled standard deviations. </w:t>
      </w:r>
    </w:p>
    <w:p w14:paraId="7F622763" w14:textId="520806D0" w:rsidR="00B239E1" w:rsidRPr="003B6EAC" w:rsidRDefault="00B239E1" w:rsidP="00B239E1">
      <w:pPr>
        <w:spacing w:after="160" w:line="278" w:lineRule="auto"/>
        <w:rPr>
          <w:rFonts w:eastAsiaTheme="majorEastAsia"/>
          <w:sz w:val="20"/>
          <w:szCs w:val="20"/>
        </w:rPr>
      </w:pPr>
      <w:r w:rsidRPr="003B6EAC">
        <w:rPr>
          <w:rFonts w:eastAsiaTheme="majorEastAsia"/>
          <w:sz w:val="20"/>
          <w:szCs w:val="20"/>
        </w:rPr>
        <w:t xml:space="preserve">The prevalence of red-flag diagnoses was evaluated at multiple </w:t>
      </w:r>
      <w:proofErr w:type="gramStart"/>
      <w:r w:rsidRPr="003B6EAC">
        <w:rPr>
          <w:rFonts w:eastAsiaTheme="majorEastAsia"/>
          <w:sz w:val="20"/>
          <w:szCs w:val="20"/>
        </w:rPr>
        <w:t>time points</w:t>
      </w:r>
      <w:proofErr w:type="gramEnd"/>
      <w:r w:rsidRPr="003B6EAC">
        <w:rPr>
          <w:rFonts w:eastAsiaTheme="majorEastAsia"/>
          <w:sz w:val="20"/>
          <w:szCs w:val="20"/>
        </w:rPr>
        <w:t xml:space="preserve"> prior to diagnosis </w:t>
      </w:r>
      <w:r w:rsidR="00505F05" w:rsidRPr="003B6EAC">
        <w:rPr>
          <w:rFonts w:eastAsiaTheme="majorEastAsia"/>
          <w:sz w:val="20"/>
          <w:szCs w:val="20"/>
        </w:rPr>
        <w:t>(6</w:t>
      </w:r>
      <w:r w:rsidRPr="003B6EAC">
        <w:rPr>
          <w:rFonts w:eastAsiaTheme="majorEastAsia"/>
          <w:sz w:val="20"/>
          <w:szCs w:val="20"/>
        </w:rPr>
        <w:t xml:space="preserve"> months, 12 months, 3 years, 5 years, and at any time prior). Continuous variables were compared using t-tests and categorical variables were compared using z-tests. To protect patient confidentiality, </w:t>
      </w:r>
      <w:proofErr w:type="spellStart"/>
      <w:r w:rsidRPr="003B6EAC">
        <w:rPr>
          <w:rFonts w:eastAsiaTheme="majorEastAsia"/>
          <w:sz w:val="20"/>
          <w:szCs w:val="20"/>
        </w:rPr>
        <w:t>TriNetX</w:t>
      </w:r>
      <w:proofErr w:type="spellEnd"/>
      <w:r w:rsidRPr="003B6EAC">
        <w:rPr>
          <w:rFonts w:eastAsiaTheme="majorEastAsia"/>
          <w:sz w:val="20"/>
          <w:szCs w:val="20"/>
        </w:rPr>
        <w:t xml:space="preserve"> rounds all cell counts to the nearest 10 when counts are fewer than 10, and caps age at 90 years. The following analysis reflects data extracted on June 6, 2025.</w:t>
      </w:r>
    </w:p>
    <w:p w14:paraId="2C1FC5BA" w14:textId="77777777" w:rsidR="00B239E1" w:rsidRPr="003B6EAC" w:rsidRDefault="00B239E1" w:rsidP="00A72783">
      <w:pPr>
        <w:spacing w:after="160" w:line="278" w:lineRule="auto"/>
        <w:rPr>
          <w:sz w:val="20"/>
          <w:szCs w:val="20"/>
        </w:rPr>
      </w:pPr>
    </w:p>
    <w:p w14:paraId="7D3B0F9D" w14:textId="77777777" w:rsidR="00A72783" w:rsidRPr="003B6EAC" w:rsidRDefault="00A72783" w:rsidP="00A72783">
      <w:pPr>
        <w:spacing w:after="160" w:line="278" w:lineRule="auto"/>
        <w:rPr>
          <w:sz w:val="20"/>
          <w:szCs w:val="20"/>
        </w:rPr>
      </w:pPr>
    </w:p>
    <w:p w14:paraId="65ABEB0E" w14:textId="77777777" w:rsidR="00B239E1" w:rsidRPr="003B6EAC" w:rsidRDefault="00B239E1">
      <w:pPr>
        <w:spacing w:after="160" w:line="278" w:lineRule="auto"/>
        <w:rPr>
          <w:b/>
          <w:bCs/>
          <w:sz w:val="20"/>
          <w:szCs w:val="20"/>
        </w:rPr>
      </w:pPr>
      <w:r w:rsidRPr="003B6EAC">
        <w:rPr>
          <w:b/>
          <w:bCs/>
          <w:sz w:val="20"/>
          <w:szCs w:val="20"/>
        </w:rPr>
        <w:br w:type="page"/>
      </w:r>
    </w:p>
    <w:p w14:paraId="7EB1BB92" w14:textId="68F04C4C" w:rsidR="0064625C" w:rsidRPr="003B6EAC" w:rsidRDefault="0064625C" w:rsidP="00A72783">
      <w:pPr>
        <w:spacing w:after="160" w:line="278" w:lineRule="auto"/>
        <w:rPr>
          <w:rFonts w:eastAsiaTheme="majorEastAsia"/>
          <w:b/>
          <w:bCs/>
          <w:sz w:val="20"/>
          <w:szCs w:val="20"/>
        </w:rPr>
      </w:pPr>
      <w:r w:rsidRPr="003B6EAC">
        <w:rPr>
          <w:b/>
          <w:bCs/>
          <w:sz w:val="20"/>
          <w:szCs w:val="20"/>
        </w:rPr>
        <w:lastRenderedPageBreak/>
        <w:t xml:space="preserve">Supplemental Table </w:t>
      </w:r>
      <w:r w:rsidR="00AC6FE8" w:rsidRPr="003B6EAC">
        <w:rPr>
          <w:b/>
          <w:bCs/>
          <w:sz w:val="20"/>
          <w:szCs w:val="20"/>
        </w:rPr>
        <w:t>1</w:t>
      </w:r>
      <w:r w:rsidRPr="003B6EAC">
        <w:rPr>
          <w:sz w:val="20"/>
          <w:szCs w:val="20"/>
        </w:rPr>
        <w:t xml:space="preserve">. </w:t>
      </w:r>
      <w:r w:rsidR="00423AA7" w:rsidRPr="003B6EAC">
        <w:rPr>
          <w:sz w:val="20"/>
          <w:szCs w:val="20"/>
        </w:rPr>
        <w:t xml:space="preserve">Comparison of clinical characteristics of </w:t>
      </w:r>
      <w:proofErr w:type="spellStart"/>
      <w:r w:rsidR="00423AA7" w:rsidRPr="003B6EAC">
        <w:rPr>
          <w:sz w:val="20"/>
          <w:szCs w:val="20"/>
        </w:rPr>
        <w:t>ATTRwt</w:t>
      </w:r>
      <w:proofErr w:type="spellEnd"/>
      <w:r w:rsidR="00423AA7" w:rsidRPr="003B6EAC">
        <w:rPr>
          <w:sz w:val="20"/>
          <w:szCs w:val="20"/>
        </w:rPr>
        <w:t xml:space="preserve"> or AL amyloidosis used in propensity score matching.</w:t>
      </w:r>
    </w:p>
    <w:p w14:paraId="6F57F6DD" w14:textId="77777777" w:rsidR="00FC449F" w:rsidRPr="004C79E4" w:rsidRDefault="00FC449F" w:rsidP="0064625C"/>
    <w:tbl>
      <w:tblPr>
        <w:tblW w:w="0" w:type="auto"/>
        <w:tblLook w:val="04A0" w:firstRow="1" w:lastRow="0" w:firstColumn="1" w:lastColumn="0" w:noHBand="0" w:noVBand="1"/>
      </w:tblPr>
      <w:tblGrid>
        <w:gridCol w:w="3033"/>
        <w:gridCol w:w="1123"/>
        <w:gridCol w:w="1374"/>
        <w:gridCol w:w="765"/>
        <w:gridCol w:w="1123"/>
        <w:gridCol w:w="1340"/>
        <w:gridCol w:w="592"/>
      </w:tblGrid>
      <w:tr w:rsidR="006C0084" w:rsidRPr="00B36EA8" w14:paraId="579B409D" w14:textId="77777777" w:rsidTr="00FC449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22E890" w14:textId="77777777" w:rsidR="00FC449F" w:rsidRPr="00B36EA8" w:rsidRDefault="00FC449F">
            <w:pPr>
              <w:jc w:val="center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dashed" w:sz="8" w:space="0" w:color="000000"/>
            </w:tcBorders>
            <w:noWrap/>
            <w:vAlign w:val="center"/>
            <w:hideMark/>
          </w:tcPr>
          <w:p w14:paraId="1940A85E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Before PS Match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87DFA2" w14:textId="21B00CCF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PS -</w:t>
            </w:r>
            <w:proofErr w:type="spellStart"/>
            <w:r w:rsidRPr="00B36EA8">
              <w:rPr>
                <w:b/>
                <w:bCs/>
                <w:sz w:val="20"/>
                <w:szCs w:val="20"/>
              </w:rPr>
              <w:t>Matched</w:t>
            </w:r>
            <w:r w:rsidR="00C720CA" w:rsidRPr="00C720CA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449F" w:rsidRPr="00B36EA8" w14:paraId="3D9A5A0E" w14:textId="77777777" w:rsidTr="003B6EAC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0A9D0D" w14:textId="77777777" w:rsidR="00FC449F" w:rsidRPr="00B36EA8" w:rsidRDefault="00FC44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E9A5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ATT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2466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AL-Amyloido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76804580" w14:textId="2006FC2C" w:rsidR="00FC449F" w:rsidRPr="00B36EA8" w:rsidRDefault="003B6EAC">
            <w:pPr>
              <w:jc w:val="right"/>
              <w:rPr>
                <w:b/>
                <w:bCs/>
                <w:sz w:val="20"/>
                <w:szCs w:val="20"/>
              </w:rPr>
            </w:pPr>
            <w:r w:rsidRPr="003B6EA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47CC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ATT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202B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AL-Amyloidosi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10144" w14:textId="20A7F195" w:rsidR="00FC449F" w:rsidRPr="00B36EA8" w:rsidRDefault="003B6EAC">
            <w:pPr>
              <w:jc w:val="right"/>
              <w:rPr>
                <w:b/>
                <w:bCs/>
                <w:sz w:val="20"/>
                <w:szCs w:val="20"/>
              </w:rPr>
            </w:pPr>
            <w:r w:rsidRPr="003B6EA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C449F" w:rsidRPr="00B36EA8" w14:paraId="2684973C" w14:textId="77777777" w:rsidTr="003B6EAC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DA872" w14:textId="77777777" w:rsidR="00FC449F" w:rsidRPr="00B36EA8" w:rsidRDefault="00FC449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03B2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,6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74D1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2,0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20D455C3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D988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,5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F905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,5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08FAA6" w14:textId="77777777" w:rsidR="00FC449F" w:rsidRPr="00B36EA8" w:rsidRDefault="00FC449F">
            <w:pPr>
              <w:jc w:val="right"/>
              <w:rPr>
                <w:b/>
                <w:bCs/>
                <w:sz w:val="20"/>
                <w:szCs w:val="20"/>
              </w:rPr>
            </w:pPr>
            <w:r w:rsidRPr="00B36EA8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FC449F" w:rsidRPr="00B36EA8" w14:paraId="4737F9C6" w14:textId="77777777" w:rsidTr="003B6EAC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hideMark/>
          </w:tcPr>
          <w:p w14:paraId="47AAA5F9" w14:textId="77777777" w:rsidR="00FC449F" w:rsidRPr="00B36EA8" w:rsidRDefault="00FC449F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AE1EBD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ADE3E55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000000" w:fill="BFBFBF"/>
            <w:noWrap/>
            <w:vAlign w:val="center"/>
            <w:hideMark/>
          </w:tcPr>
          <w:p w14:paraId="4B0A1E84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418D69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DADEB9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9F100F" w14:textId="77777777" w:rsidR="00FC449F" w:rsidRPr="00B36EA8" w:rsidRDefault="00FC449F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 </w:t>
            </w:r>
          </w:p>
        </w:tc>
      </w:tr>
      <w:tr w:rsidR="00FC449F" w:rsidRPr="00B36EA8" w14:paraId="68EC7781" w14:textId="77777777" w:rsidTr="003B6EAC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4975F11A" w14:textId="75C3E947" w:rsidR="00FC449F" w:rsidRPr="00B36EA8" w:rsidRDefault="00FC449F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Age at Index</w:t>
            </w:r>
            <w:r w:rsidR="00E23BC0">
              <w:rPr>
                <w:sz w:val="20"/>
                <w:szCs w:val="20"/>
              </w:rPr>
              <w:t xml:space="preserve"> (</w:t>
            </w:r>
            <w:r w:rsidR="00E23BC0">
              <w:rPr>
                <w:color w:val="000000" w:themeColor="text1"/>
                <w:sz w:val="18"/>
              </w:rPr>
              <w:t xml:space="preserve">Mean  </w:t>
            </w:r>
            <w:r w:rsidR="00E23BC0">
              <w:rPr>
                <w:color w:val="000000" w:themeColor="text1"/>
                <w:sz w:val="18"/>
              </w:rPr>
              <w:sym w:font="Symbol" w:char="F0B1"/>
            </w:r>
            <w:r w:rsidR="00E23BC0">
              <w:rPr>
                <w:color w:val="000000" w:themeColor="text1"/>
                <w:sz w:val="18"/>
              </w:rPr>
              <w:t xml:space="preserve"> 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59EC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77.7 +/- 8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86A7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 xml:space="preserve">68.0 </w:t>
            </w:r>
            <w:bookmarkStart w:id="0" w:name="_Hlk230780708"/>
            <w:r w:rsidRPr="00B36EA8">
              <w:rPr>
                <w:sz w:val="20"/>
                <w:szCs w:val="20"/>
              </w:rPr>
              <w:t>+/- 11.8</w:t>
            </w:r>
            <w:bookmarkEnd w:id="0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344F9F4B" w14:textId="4E232CE4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C600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77.3 +/- 7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F252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77.2 +/- 7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432B99" w14:textId="445B4FA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877</w:t>
            </w:r>
          </w:p>
        </w:tc>
      </w:tr>
      <w:tr w:rsidR="00F7776A" w:rsidRPr="00B36EA8" w14:paraId="53531958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</w:tcPr>
          <w:p w14:paraId="1EF0CF42" w14:textId="46A04B6D" w:rsidR="00F7776A" w:rsidRPr="00B36EA8" w:rsidRDefault="00F7776A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CB6E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F421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</w:tcPr>
          <w:p w14:paraId="7EED8687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E280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3345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3FD820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</w:tr>
      <w:tr w:rsidR="00FC449F" w:rsidRPr="00B36EA8" w14:paraId="34FDB258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52B1716B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02BD" w14:textId="762BE1A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79 (1</w:t>
            </w:r>
            <w:r w:rsidR="00C0463B" w:rsidRPr="00B36EA8">
              <w:rPr>
                <w:sz w:val="20"/>
                <w:szCs w:val="20"/>
              </w:rPr>
              <w:t>5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09F0" w14:textId="6ED7F16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5316 (4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714930FF" w14:textId="367E004B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ADBC" w14:textId="36EBDB29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79 (1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CBF4" w14:textId="00C8CBE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94 (1</w:t>
            </w:r>
            <w:r w:rsidR="00C0463B" w:rsidRPr="00B36EA8">
              <w:rPr>
                <w:sz w:val="20"/>
                <w:szCs w:val="20"/>
              </w:rPr>
              <w:t>6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F347F" w14:textId="7E0BC56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644</w:t>
            </w:r>
          </w:p>
        </w:tc>
      </w:tr>
      <w:tr w:rsidR="00FC449F" w:rsidRPr="00B36EA8" w14:paraId="0B8607A0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3AFBB61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30D0" w14:textId="26AFF393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149 (8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545C" w14:textId="44F4D9CB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355 (5</w:t>
            </w:r>
            <w:r w:rsidR="00C0463B" w:rsidRPr="00B36EA8">
              <w:rPr>
                <w:sz w:val="20"/>
                <w:szCs w:val="20"/>
              </w:rPr>
              <w:t>3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61CE1B1F" w14:textId="1ADE127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5BF7" w14:textId="47E7032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038 (8</w:t>
            </w:r>
            <w:r w:rsidR="00C0463B" w:rsidRPr="00B36EA8">
              <w:rPr>
                <w:sz w:val="20"/>
                <w:szCs w:val="20"/>
              </w:rPr>
              <w:t>1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D532" w14:textId="54EC60EE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052 (8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E9710" w14:textId="24A11DC5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609</w:t>
            </w:r>
          </w:p>
        </w:tc>
      </w:tr>
      <w:tr w:rsidR="00F7776A" w:rsidRPr="00B36EA8" w14:paraId="323F2BFB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</w:tcPr>
          <w:p w14:paraId="61965562" w14:textId="5FB4080F" w:rsidR="00F7776A" w:rsidRPr="00B36EA8" w:rsidRDefault="00F7776A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671A2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2364F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</w:tcPr>
          <w:p w14:paraId="76FA4219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AB45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6F60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AE92B6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</w:tr>
      <w:tr w:rsidR="00FC449F" w:rsidRPr="00B36EA8" w14:paraId="24C16ECE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2FDF2B31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B4C5" w14:textId="41A39AD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799 (6</w:t>
            </w:r>
            <w:r w:rsidR="00C0463B" w:rsidRPr="00B36EA8">
              <w:rPr>
                <w:sz w:val="20"/>
                <w:szCs w:val="20"/>
              </w:rPr>
              <w:t>9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A55C" w14:textId="05E48B53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7969 (6</w:t>
            </w:r>
            <w:r w:rsidR="00C0463B" w:rsidRPr="00B36EA8">
              <w:rPr>
                <w:sz w:val="20"/>
                <w:szCs w:val="20"/>
              </w:rPr>
              <w:t>6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3A539250" w14:textId="547640AE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E360" w14:textId="5BE9A3A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720 (6</w:t>
            </w:r>
            <w:r w:rsidR="00C0463B" w:rsidRPr="00B36EA8">
              <w:rPr>
                <w:sz w:val="20"/>
                <w:szCs w:val="20"/>
              </w:rPr>
              <w:t>9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AB53" w14:textId="5DFB3704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692 (6</w:t>
            </w:r>
            <w:r w:rsidR="00C0463B" w:rsidRPr="00B36EA8">
              <w:rPr>
                <w:sz w:val="20"/>
                <w:szCs w:val="20"/>
              </w:rPr>
              <w:t>8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C53A3" w14:textId="53FFD320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396</w:t>
            </w:r>
          </w:p>
        </w:tc>
      </w:tr>
      <w:tr w:rsidR="00FC449F" w:rsidRPr="00B36EA8" w14:paraId="290BC536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2BC49F77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6EC6" w14:textId="01927744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509 (</w:t>
            </w:r>
            <w:r w:rsidR="00C0463B" w:rsidRPr="00B36EA8">
              <w:rPr>
                <w:sz w:val="20"/>
                <w:szCs w:val="20"/>
              </w:rPr>
              <w:t>20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73E7" w14:textId="3CC2A09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202 (1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508F33D1" w14:textId="579C45E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BD08" w14:textId="7F2F71AF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82 (1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A929" w14:textId="6F028F65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513 (2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6147C9" w14:textId="1853542F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272</w:t>
            </w:r>
          </w:p>
        </w:tc>
      </w:tr>
      <w:tr w:rsidR="00FC449F" w:rsidRPr="00B36EA8" w14:paraId="2AF868E2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43995E44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32A3" w14:textId="7F7B94DB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0 (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928C" w14:textId="059CB0B6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92 (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5F8BDE19" w14:textId="21337276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44BBD" w14:textId="7A1D4E2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57 (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3F4A" w14:textId="5D4B37E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86 (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AEB79" w14:textId="4FD15595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14</w:t>
            </w:r>
          </w:p>
        </w:tc>
      </w:tr>
      <w:tr w:rsidR="00FC449F" w:rsidRPr="00B36EA8" w14:paraId="29FCC0B7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16DC7D79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proofErr w:type="gramStart"/>
            <w:r w:rsidRPr="00B36EA8">
              <w:rPr>
                <w:sz w:val="20"/>
                <w:szCs w:val="20"/>
              </w:rPr>
              <w:t>Other</w:t>
            </w:r>
            <w:proofErr w:type="gramEnd"/>
            <w:r w:rsidRPr="00B36EA8">
              <w:rPr>
                <w:sz w:val="20"/>
                <w:szCs w:val="20"/>
              </w:rPr>
              <w:t xml:space="preserve">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367E" w14:textId="54D6B9A2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4 (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47B5" w14:textId="77D579C2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21 (</w:t>
            </w:r>
            <w:r w:rsidR="00C0463B" w:rsidRPr="00B36EA8">
              <w:rPr>
                <w:sz w:val="20"/>
                <w:szCs w:val="20"/>
              </w:rPr>
              <w:t>3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5F3CAC9D" w14:textId="4DBAD8C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F647" w14:textId="21CBFF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3 (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C335" w14:textId="5D33E382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6 (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791AF" w14:textId="2CCD0C0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748</w:t>
            </w:r>
          </w:p>
        </w:tc>
      </w:tr>
      <w:tr w:rsidR="00FC449F" w:rsidRPr="00B36EA8" w14:paraId="34A6CE48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6079F3A9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Unknown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89AA" w14:textId="5A34963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79 (</w:t>
            </w:r>
            <w:r w:rsidR="00C0463B" w:rsidRPr="00B36EA8">
              <w:rPr>
                <w:sz w:val="20"/>
                <w:szCs w:val="20"/>
              </w:rPr>
              <w:t>7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0E7B" w14:textId="313D2240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003 (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65DB68B6" w14:textId="141B482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FAC4" w14:textId="66AC0495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78 (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F336" w14:textId="1F49F11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51 (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B5FCC" w14:textId="5153F6CF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44</w:t>
            </w:r>
          </w:p>
        </w:tc>
      </w:tr>
      <w:tr w:rsidR="00F7776A" w:rsidRPr="00B36EA8" w14:paraId="13D75C14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</w:tcPr>
          <w:p w14:paraId="146A85F1" w14:textId="6145979B" w:rsidR="00F7776A" w:rsidRPr="00B36EA8" w:rsidRDefault="00F7776A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2A58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49DD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</w:tcPr>
          <w:p w14:paraId="5E38593B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243F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495F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9E9C1A" w14:textId="77777777" w:rsidR="00F7776A" w:rsidRPr="00B36EA8" w:rsidRDefault="00F7776A" w:rsidP="00896FD8">
            <w:pPr>
              <w:jc w:val="right"/>
              <w:rPr>
                <w:sz w:val="20"/>
                <w:szCs w:val="20"/>
              </w:rPr>
            </w:pPr>
          </w:p>
        </w:tc>
      </w:tr>
      <w:tr w:rsidR="00FC449F" w:rsidRPr="00B36EA8" w14:paraId="4D87E474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7E446A55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Not 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3857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,1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2605" w14:textId="77777777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9,4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1CB53B13" w14:textId="75AC9FD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16A7" w14:textId="2B94D0BA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092 (8</w:t>
            </w:r>
            <w:r w:rsidR="00C0463B" w:rsidRPr="00B36EA8">
              <w:rPr>
                <w:sz w:val="20"/>
                <w:szCs w:val="20"/>
              </w:rPr>
              <w:t>4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E657" w14:textId="6FDF2FC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035 (81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6556C" w14:textId="1D3043D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34</w:t>
            </w:r>
          </w:p>
        </w:tc>
      </w:tr>
      <w:tr w:rsidR="00FC449F" w:rsidRPr="00B36EA8" w14:paraId="79353559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71541645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56FE" w14:textId="17D00FF8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9 (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26E9" w14:textId="428E478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570 (</w:t>
            </w:r>
            <w:r w:rsidR="00C0463B" w:rsidRPr="00B36EA8">
              <w:rPr>
                <w:sz w:val="20"/>
                <w:szCs w:val="20"/>
              </w:rPr>
              <w:t>5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3E3EB447" w14:textId="7A7BFAFA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D666" w14:textId="6DE82C1F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8 (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A8EC" w14:textId="6D5DAAAB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3 (</w:t>
            </w:r>
            <w:r w:rsidR="00C0463B" w:rsidRPr="00B36EA8">
              <w:rPr>
                <w:sz w:val="20"/>
                <w:szCs w:val="20"/>
              </w:rPr>
              <w:t>3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C4378" w14:textId="5FA80E89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15</w:t>
            </w:r>
          </w:p>
        </w:tc>
      </w:tr>
      <w:tr w:rsidR="00FC449F" w:rsidRPr="00B36EA8" w14:paraId="37D3F054" w14:textId="77777777" w:rsidTr="003B6EA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hideMark/>
          </w:tcPr>
          <w:p w14:paraId="094C809C" w14:textId="77777777" w:rsidR="00FC449F" w:rsidRPr="00B36EA8" w:rsidRDefault="00FC449F" w:rsidP="00F7776A">
            <w:pPr>
              <w:ind w:left="720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Unknown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9C17" w14:textId="649EBEA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72 (1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F9C5" w14:textId="5C37577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2104 (1</w:t>
            </w:r>
            <w:r w:rsidR="00C0463B" w:rsidRPr="00B36EA8">
              <w:rPr>
                <w:sz w:val="20"/>
                <w:szCs w:val="20"/>
              </w:rPr>
              <w:t>8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2A08C51F" w14:textId="015831F3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F05D6" w14:textId="2BBC8C64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63 (1</w:t>
            </w:r>
            <w:r w:rsidR="00C0463B" w:rsidRPr="00B36EA8">
              <w:rPr>
                <w:sz w:val="20"/>
                <w:szCs w:val="20"/>
              </w:rPr>
              <w:t>5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B8D5" w14:textId="0E21C502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405 (1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32B844" w14:textId="4D427FC6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1</w:t>
            </w:r>
          </w:p>
        </w:tc>
      </w:tr>
      <w:tr w:rsidR="00FC449F" w:rsidRPr="00B36EA8" w14:paraId="0A90DBEB" w14:textId="77777777" w:rsidTr="003B6EA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C326E5" w14:textId="249C3DA8" w:rsidR="00FC449F" w:rsidRPr="00B36EA8" w:rsidRDefault="00FC449F" w:rsidP="00FC449F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I10-I1</w:t>
            </w:r>
            <w:proofErr w:type="gramStart"/>
            <w:r w:rsidRPr="00B36EA8">
              <w:rPr>
                <w:sz w:val="20"/>
                <w:szCs w:val="20"/>
              </w:rPr>
              <w:t>A  Hypertensive</w:t>
            </w:r>
            <w:proofErr w:type="gramEnd"/>
            <w:r w:rsidRPr="00B36EA8">
              <w:rPr>
                <w:sz w:val="20"/>
                <w:szCs w:val="20"/>
              </w:rPr>
              <w:t xml:space="preserve">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E5A1" w14:textId="666DAF10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875 (7</w:t>
            </w:r>
            <w:r w:rsidR="00C0463B" w:rsidRPr="00B36EA8">
              <w:rPr>
                <w:sz w:val="20"/>
                <w:szCs w:val="20"/>
              </w:rPr>
              <w:t>2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FB13" w14:textId="7241C1AA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8557 (7</w:t>
            </w:r>
            <w:r w:rsidR="00C0463B" w:rsidRPr="00B36EA8">
              <w:rPr>
                <w:sz w:val="20"/>
                <w:szCs w:val="20"/>
              </w:rPr>
              <w:t>1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dashed" w:sz="8" w:space="0" w:color="auto"/>
            </w:tcBorders>
            <w:noWrap/>
            <w:vAlign w:val="center"/>
            <w:hideMark/>
          </w:tcPr>
          <w:p w14:paraId="75DCDA78" w14:textId="2F80E4C3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343E" w14:textId="149EEA3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811 (7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F1BC" w14:textId="6F2E617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1873 (7</w:t>
            </w:r>
            <w:r w:rsidR="00C0463B" w:rsidRPr="00B36EA8">
              <w:rPr>
                <w:sz w:val="20"/>
                <w:szCs w:val="20"/>
              </w:rPr>
              <w:t>5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C9083" w14:textId="0B2CBF40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05</w:t>
            </w:r>
          </w:p>
        </w:tc>
      </w:tr>
      <w:tr w:rsidR="00FC449F" w:rsidRPr="00B36EA8" w14:paraId="7D3F1815" w14:textId="77777777" w:rsidTr="003B6EAC">
        <w:trPr>
          <w:trHeight w:val="3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C5C0F" w14:textId="3746D34E" w:rsidR="00FC449F" w:rsidRPr="00B36EA8" w:rsidRDefault="00FC449F" w:rsidP="00FC449F">
            <w:pPr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E11 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47B66" w14:textId="04EB349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66 (2</w:t>
            </w:r>
            <w:r w:rsidR="00C0463B" w:rsidRPr="00B36EA8">
              <w:rPr>
                <w:sz w:val="20"/>
                <w:szCs w:val="20"/>
              </w:rPr>
              <w:t>6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ECAA1" w14:textId="330A570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3497 (2</w:t>
            </w:r>
            <w:r w:rsidR="00C0463B" w:rsidRPr="00B36EA8">
              <w:rPr>
                <w:sz w:val="20"/>
                <w:szCs w:val="20"/>
              </w:rPr>
              <w:t>9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noWrap/>
            <w:vAlign w:val="center"/>
            <w:hideMark/>
          </w:tcPr>
          <w:p w14:paraId="48A03C68" w14:textId="7ED4CA2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A4B48" w14:textId="06EA930D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52 (26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6D968" w14:textId="1A5CBD3C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699 (2</w:t>
            </w:r>
            <w:r w:rsidR="00C0463B" w:rsidRPr="00B36EA8">
              <w:rPr>
                <w:sz w:val="20"/>
                <w:szCs w:val="20"/>
              </w:rPr>
              <w:t>8</w:t>
            </w:r>
            <w:r w:rsidRPr="00B36EA8">
              <w:rPr>
                <w:sz w:val="20"/>
                <w:szCs w:val="20"/>
              </w:rPr>
              <w:t>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F32DD" w14:textId="4EB1B871" w:rsidR="00FC449F" w:rsidRPr="00B36EA8" w:rsidRDefault="00FC449F" w:rsidP="00896FD8">
            <w:pPr>
              <w:jc w:val="right"/>
              <w:rPr>
                <w:sz w:val="20"/>
                <w:szCs w:val="20"/>
              </w:rPr>
            </w:pPr>
            <w:r w:rsidRPr="00B36EA8">
              <w:rPr>
                <w:sz w:val="20"/>
                <w:szCs w:val="20"/>
              </w:rPr>
              <w:t>.135</w:t>
            </w:r>
          </w:p>
        </w:tc>
      </w:tr>
      <w:tr w:rsidR="00FC449F" w:rsidRPr="00B36EA8" w14:paraId="259C8AA7" w14:textId="77777777" w:rsidTr="00EC7C90">
        <w:trPr>
          <w:trHeight w:val="593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88BC8A0" w14:textId="5BCF1015" w:rsidR="00FC449F" w:rsidRPr="00B36EA8" w:rsidRDefault="00C720C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FC449F" w:rsidRPr="00B36EA8">
              <w:rPr>
                <w:color w:val="000000"/>
                <w:sz w:val="20"/>
                <w:szCs w:val="20"/>
              </w:rPr>
              <w:t xml:space="preserve"> Propensity Score matching was performed on the following characteristics: Age,</w:t>
            </w:r>
            <w:r w:rsidR="00745874" w:rsidRPr="00B36EA8">
              <w:rPr>
                <w:color w:val="000000"/>
                <w:sz w:val="20"/>
                <w:szCs w:val="20"/>
              </w:rPr>
              <w:t xml:space="preserve"> </w:t>
            </w:r>
            <w:r w:rsidR="00FC449F" w:rsidRPr="00B36EA8">
              <w:rPr>
                <w:color w:val="000000"/>
                <w:sz w:val="20"/>
                <w:szCs w:val="20"/>
              </w:rPr>
              <w:t>Sex-Male, Ethnicity- Hispanic or Latino, Race-White, Black or African American, Type 2 diabetes mellitus, hypertensive disease</w:t>
            </w:r>
          </w:p>
        </w:tc>
      </w:tr>
    </w:tbl>
    <w:p w14:paraId="43D55A97" w14:textId="33D2936A" w:rsidR="00142BE4" w:rsidRPr="004C79E4" w:rsidRDefault="00142BE4" w:rsidP="00A72783">
      <w:pPr>
        <w:spacing w:after="160" w:line="278" w:lineRule="auto"/>
      </w:pPr>
    </w:p>
    <w:p w14:paraId="56560F7B" w14:textId="77777777" w:rsidR="00142BE4" w:rsidRPr="004C79E4" w:rsidRDefault="00142BE4"/>
    <w:p w14:paraId="1E5CCF25" w14:textId="77777777" w:rsidR="00142BE4" w:rsidRPr="004C79E4" w:rsidRDefault="00142BE4"/>
    <w:p w14:paraId="777E9EF2" w14:textId="77777777" w:rsidR="00142BE4" w:rsidRDefault="00142BE4"/>
    <w:p w14:paraId="366A5B17" w14:textId="77777777" w:rsidR="004D7858" w:rsidRDefault="004D7858"/>
    <w:p w14:paraId="7F7F78C1" w14:textId="77777777" w:rsidR="004D7858" w:rsidRDefault="004D7858"/>
    <w:p w14:paraId="71E2A9AC" w14:textId="77777777" w:rsidR="004D7858" w:rsidRPr="004C79E4" w:rsidRDefault="004D7858"/>
    <w:p w14:paraId="4E1CBBD7" w14:textId="77777777" w:rsidR="00142BE4" w:rsidRDefault="00142BE4"/>
    <w:p w14:paraId="5E23DC05" w14:textId="77777777" w:rsidR="00EB5ADD" w:rsidRDefault="00EB5ADD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4515EB1" w14:textId="3BD7BABE" w:rsidR="00724676" w:rsidRPr="003B6EAC" w:rsidRDefault="00724676" w:rsidP="00724676">
      <w:pPr>
        <w:rPr>
          <w:sz w:val="20"/>
          <w:szCs w:val="20"/>
        </w:rPr>
      </w:pPr>
      <w:r w:rsidRPr="003B6EAC">
        <w:rPr>
          <w:b/>
          <w:bCs/>
          <w:sz w:val="20"/>
          <w:szCs w:val="20"/>
        </w:rPr>
        <w:lastRenderedPageBreak/>
        <w:t>Supplemental Table 2</w:t>
      </w:r>
      <w:r w:rsidRPr="003B6EAC">
        <w:rPr>
          <w:sz w:val="20"/>
          <w:szCs w:val="20"/>
        </w:rPr>
        <w:t xml:space="preserve">. Comparison of red-flag diagnoses at various timepoints prior to the diagnosis of </w:t>
      </w:r>
      <w:proofErr w:type="spellStart"/>
      <w:r w:rsidRPr="003B6EAC">
        <w:rPr>
          <w:sz w:val="20"/>
          <w:szCs w:val="20"/>
        </w:rPr>
        <w:t>ATTRwt</w:t>
      </w:r>
      <w:proofErr w:type="spellEnd"/>
      <w:r w:rsidRPr="003B6EAC">
        <w:rPr>
          <w:sz w:val="20"/>
          <w:szCs w:val="20"/>
        </w:rPr>
        <w:t xml:space="preserve"> or AL amyloidosis.</w:t>
      </w:r>
    </w:p>
    <w:p w14:paraId="40AA53DD" w14:textId="77777777" w:rsidR="00724676" w:rsidRPr="009D1F11" w:rsidRDefault="00724676" w:rsidP="00724676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04"/>
        <w:gridCol w:w="812"/>
        <w:gridCol w:w="718"/>
        <w:gridCol w:w="722"/>
        <w:gridCol w:w="810"/>
        <w:gridCol w:w="718"/>
        <w:gridCol w:w="724"/>
        <w:gridCol w:w="812"/>
        <w:gridCol w:w="718"/>
        <w:gridCol w:w="712"/>
      </w:tblGrid>
      <w:tr w:rsidR="007F199D" w:rsidRPr="009D1F11" w14:paraId="4EC7BA1F" w14:textId="77777777" w:rsidTr="007F199D">
        <w:trPr>
          <w:trHeight w:val="129"/>
        </w:trPr>
        <w:tc>
          <w:tcPr>
            <w:tcW w:w="1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</w:tcPr>
          <w:p w14:paraId="61601B87" w14:textId="77777777" w:rsidR="00146760" w:rsidRPr="009D1F11" w:rsidRDefault="00146760" w:rsidP="0080584A">
            <w:pPr>
              <w:jc w:val="center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6CF3C23F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D1F11">
              <w:rPr>
                <w:b/>
                <w:bCs/>
                <w:sz w:val="20"/>
                <w:szCs w:val="20"/>
                <w:u w:val="single"/>
              </w:rPr>
              <w:t>6 months prior dx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5E6FCD7E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D1F11">
              <w:rPr>
                <w:b/>
                <w:bCs/>
                <w:sz w:val="20"/>
                <w:szCs w:val="20"/>
                <w:u w:val="single"/>
              </w:rPr>
              <w:t>1-year prior dx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</w:tcPr>
          <w:p w14:paraId="022B361D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  <w:u w:val="single"/>
              </w:rPr>
            </w:pPr>
            <w:r w:rsidRPr="009D1F11">
              <w:rPr>
                <w:b/>
                <w:bCs/>
                <w:sz w:val="20"/>
                <w:szCs w:val="20"/>
                <w:u w:val="single"/>
              </w:rPr>
              <w:t>5-year prior dx</w:t>
            </w:r>
          </w:p>
        </w:tc>
      </w:tr>
      <w:tr w:rsidR="007F199D" w:rsidRPr="009D1F11" w14:paraId="2053BA08" w14:textId="77777777" w:rsidTr="007F199D">
        <w:trPr>
          <w:trHeight w:val="129"/>
        </w:trPr>
        <w:tc>
          <w:tcPr>
            <w:tcW w:w="1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3C0AF5" w14:textId="77777777" w:rsidR="00146760" w:rsidRPr="009D1F11" w:rsidRDefault="00146760" w:rsidP="0080584A">
            <w:pPr>
              <w:rPr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</w:tcPr>
          <w:p w14:paraId="69E8B98C" w14:textId="7453726E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PS -</w:t>
            </w:r>
            <w:proofErr w:type="spellStart"/>
            <w:r w:rsidRPr="009D1F11">
              <w:rPr>
                <w:b/>
                <w:bCs/>
                <w:sz w:val="20"/>
                <w:szCs w:val="20"/>
              </w:rPr>
              <w:t>Matched</w:t>
            </w:r>
            <w:r w:rsidRPr="009D1F1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</w:tcPr>
          <w:p w14:paraId="20232CEB" w14:textId="4FD1F9C4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PS -</w:t>
            </w:r>
            <w:proofErr w:type="spellStart"/>
            <w:r w:rsidRPr="009D1F11">
              <w:rPr>
                <w:b/>
                <w:bCs/>
                <w:sz w:val="20"/>
                <w:szCs w:val="20"/>
              </w:rPr>
              <w:t>Matched</w:t>
            </w:r>
            <w:r w:rsidRPr="009D1F1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</w:tcPr>
          <w:p w14:paraId="007EECEC" w14:textId="364D4501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PS -</w:t>
            </w:r>
            <w:proofErr w:type="spellStart"/>
            <w:r w:rsidRPr="009D1F11">
              <w:rPr>
                <w:b/>
                <w:bCs/>
                <w:sz w:val="20"/>
                <w:szCs w:val="20"/>
              </w:rPr>
              <w:t>Matched</w:t>
            </w:r>
            <w:r w:rsidRPr="009D1F1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F199D" w:rsidRPr="009D1F11" w14:paraId="45996301" w14:textId="77777777" w:rsidTr="007F199D">
        <w:trPr>
          <w:trHeight w:val="129"/>
        </w:trPr>
        <w:tc>
          <w:tcPr>
            <w:tcW w:w="1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7148366" w14:textId="77777777" w:rsidR="00146760" w:rsidRPr="009D1F11" w:rsidRDefault="00146760" w:rsidP="0080584A">
            <w:pPr>
              <w:rPr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AFC05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TT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231639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184A57" w14:textId="620DA4DA" w:rsidR="00146760" w:rsidRPr="003B6EAC" w:rsidRDefault="003B6EAC" w:rsidP="0080584A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3B6EA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8F04D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TT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57AE30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C236C9" w14:textId="0602DE85" w:rsidR="00146760" w:rsidRPr="009D1F11" w:rsidRDefault="003B6EAC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3B6EA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CA492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TT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024FED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C11D9B" w14:textId="4545F19A" w:rsidR="00146760" w:rsidRPr="009D1F11" w:rsidRDefault="003B6EAC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3B6EAC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F199D" w:rsidRPr="009D1F11" w14:paraId="0B651154" w14:textId="77777777" w:rsidTr="007F199D">
        <w:trPr>
          <w:trHeight w:val="129"/>
        </w:trPr>
        <w:tc>
          <w:tcPr>
            <w:tcW w:w="1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877F0D6" w14:textId="77777777" w:rsidR="00146760" w:rsidRPr="009D1F11" w:rsidRDefault="00146760" w:rsidP="0080584A">
            <w:pPr>
              <w:rPr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7B80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3C0F62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26DB78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BE85A0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92ED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275856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74876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A473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,5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09EA10" w14:textId="77777777" w:rsidR="00146760" w:rsidRPr="009D1F11" w:rsidRDefault="00146760" w:rsidP="0080584A">
            <w:pPr>
              <w:jc w:val="right"/>
              <w:rPr>
                <w:b/>
                <w:bCs/>
                <w:sz w:val="20"/>
                <w:szCs w:val="20"/>
              </w:rPr>
            </w:pPr>
            <w:r w:rsidRPr="009D1F11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7F199D" w:rsidRPr="009D1F11" w14:paraId="28871754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</w:tcPr>
          <w:p w14:paraId="3F5668C1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Precursor diagnose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632EADD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10CF67D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7FCEB9E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38BED239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0B939F90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395D1C6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44173AA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</w:tcPr>
          <w:p w14:paraId="4A325BC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08F7E13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5B115C63" w14:textId="77777777" w:rsidTr="007F199D">
        <w:trPr>
          <w:trHeight w:val="129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6196B50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Clon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61EA1CF9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6D6673E4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E78E03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E3DCD6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33FEEB0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58C0F6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937359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6108A0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38CC93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7FDAD925" w14:textId="77777777" w:rsidTr="007F199D">
        <w:trPr>
          <w:trHeight w:val="531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122E63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C90.0 Multiple myelom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FCB84" w14:textId="72C59BA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2 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4F45AB" w14:textId="090F9B8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39 (2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2308C3C" w14:textId="11195EA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80AED7" w14:textId="4A2DA0D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6 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04E2A" w14:textId="55035D9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67</w:t>
            </w:r>
            <w:r>
              <w:rPr>
                <w:sz w:val="20"/>
                <w:szCs w:val="20"/>
              </w:rPr>
              <w:t xml:space="preserve"> (</w:t>
            </w:r>
            <w:r w:rsidRPr="009D1F11">
              <w:rPr>
                <w:sz w:val="20"/>
                <w:szCs w:val="20"/>
              </w:rPr>
              <w:t>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68375DA" w14:textId="799168B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D08CE" w14:textId="57F51BF1" w:rsidR="00146760" w:rsidRPr="009D1F11" w:rsidRDefault="00146760" w:rsidP="004C7D59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9</w:t>
            </w:r>
            <w:r w:rsidR="004C7D59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57B428" w14:textId="0A58B88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17 (2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A73CF8" w14:textId="79BD0DA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7511920" w14:textId="77777777" w:rsidTr="007F199D">
        <w:trPr>
          <w:trHeight w:val="53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C96598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D47.2 MGU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826F09" w14:textId="2F20116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5</w:t>
            </w:r>
            <w:r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A90D4" w14:textId="4CE69B1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88 (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C2BF59" w14:textId="1551080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3AB39" w14:textId="3A9C900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88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C8725" w14:textId="033C00B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43 (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6195D54" w14:textId="5A6B115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E0C8D" w14:textId="1CC6B44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6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43712" w14:textId="3391E7C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532 (21) 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5169B4" w14:textId="64C29C4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2CB00D1E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3D3DA87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Cardiac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1558DC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A2D7BE2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DF696E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3807AA8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1925E6F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5E1B71F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DF00CC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D28599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0028B89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022B1168" w14:textId="77777777" w:rsidTr="007F199D">
        <w:trPr>
          <w:trHeight w:val="522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F40599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50 Heart failur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18B39" w14:textId="47B1587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574</w:t>
            </w:r>
            <w:r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6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6D622" w14:textId="23C367F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05 (3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A21BAAE" w14:textId="60ACF84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03875E" w14:textId="10CDADA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87 (6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6CF90B" w14:textId="582DFFB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90 (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9AD0F2" w14:textId="58842C5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EA55C" w14:textId="38B66AF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782 (7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2AA545" w14:textId="3ECE831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83 (4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1322CF" w14:textId="18F3634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0895D5B1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476AB8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42 Cardiomyopath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2FD631" w14:textId="1D11567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70 (3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38D6C4" w14:textId="558C9CB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94 (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93E32F" w14:textId="66BEE8C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F74F0" w14:textId="326A182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08 (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B6067C" w14:textId="20D9027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67 (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23A115" w14:textId="61A6C0C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E77AE5" w14:textId="35CF8AE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75 (4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27BFC" w14:textId="7AA08A3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77 (2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3B2F63" w14:textId="4C34A02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F6EE081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3389EA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48 Atrial fibrillation and flutt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04DC08" w14:textId="02B0B25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90 (4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9E590" w14:textId="62A62C3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72 (3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68AA2B" w14:textId="44F4303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54F9D5" w14:textId="79B5884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81 (5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11B6C" w14:textId="7874D7A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32 (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85DD2B" w14:textId="553D853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299DB" w14:textId="406347A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368 (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53B3A" w14:textId="1B27170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97 (3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CE03A7" w14:textId="19F1516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63DB62A1" w14:textId="77777777" w:rsidTr="007F199D">
        <w:trPr>
          <w:trHeight w:val="521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A78F9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51.7 Cardiomegal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945413" w14:textId="1E679E5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82 (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6A649A" w14:textId="2B93309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81 (1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A2199F" w14:textId="66E9C03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BDD302" w14:textId="6799368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58 (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54E34C" w14:textId="5AC7CBD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88 (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A09FEC" w14:textId="342BF49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3D4E2" w14:textId="48C2650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02 (4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ACC1F" w14:textId="4E04F9D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08 (2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65C24A" w14:textId="59CC0C8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69B83419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639AD8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49 Other cardiac arrhythmia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0AE37" w14:textId="3D5DB91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23 (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84D99" w14:textId="0199C95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8 (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F5A35A" w14:textId="307FAD7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887315" w14:textId="69C096E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66 (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3E018" w14:textId="0AFB54E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15 (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A8CF09" w14:textId="1553BA8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B6FB4" w14:textId="1438192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97 (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99014A" w14:textId="5A5242F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82 (3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D356DC" w14:textId="040A189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</w:tr>
      <w:tr w:rsidR="007F199D" w:rsidRPr="009D1F11" w14:paraId="6B411BBB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5AB39ECA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enal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B9C822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E3A0D3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419411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7E3920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065317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5277AD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6A1925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F7882B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4D3AFE7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571C34F7" w14:textId="77777777" w:rsidTr="007F199D">
        <w:trPr>
          <w:trHeight w:val="55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D1C27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80 Proteinuri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714A89" w14:textId="5D25F3B7" w:rsidR="00146760" w:rsidRPr="009D1F11" w:rsidRDefault="00146760" w:rsidP="00F928B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1 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5693A" w14:textId="3ED2F51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25</w:t>
            </w:r>
            <w:r>
              <w:rPr>
                <w:sz w:val="20"/>
                <w:szCs w:val="20"/>
              </w:rPr>
              <w:t xml:space="preserve"> (</w:t>
            </w:r>
            <w:r w:rsidRPr="009D1F11">
              <w:rPr>
                <w:sz w:val="20"/>
                <w:szCs w:val="20"/>
              </w:rPr>
              <w:t>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E2887E" w14:textId="2D2F4E0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29A8F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87 </w:t>
            </w:r>
          </w:p>
          <w:p w14:paraId="309B5358" w14:textId="0FD99B5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D91D53" w14:textId="11C359C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72 (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46E880" w14:textId="4828575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4336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44 </w:t>
            </w:r>
          </w:p>
          <w:p w14:paraId="685226D4" w14:textId="4241AC5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872ED" w14:textId="1D71576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91 (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34DB4C2" w14:textId="125D7E5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E8F2C8A" w14:textId="77777777" w:rsidTr="007F199D">
        <w:trPr>
          <w:trHeight w:val="621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8D44D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18 Chronic kidney disease (CKD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98FF6F" w14:textId="7DA0DE1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80</w:t>
            </w:r>
            <w:r w:rsidR="007F199D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7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8C0E01" w14:textId="435F47E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47 (34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021D8C" w14:textId="0AD1568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344DF8" w14:textId="17F99C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84 (3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9FC8DC" w14:textId="048A67E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40 (38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E96862" w14:textId="4EAB6D3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563485" w14:textId="7AB1649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98 (3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299FA4" w14:textId="5A5A8CF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56 (42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DE41CD" w14:textId="27C4BFA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7C028F32" w14:textId="77777777" w:rsidTr="007F199D">
        <w:trPr>
          <w:trHeight w:val="63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AC868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04 Nephrotic syndro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1D687" w14:textId="01A433E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FE16B" w14:textId="160C060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9 (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07A0C2" w14:textId="1BF1802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F18FB" w14:textId="0D9C1D0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7ECFF" w14:textId="32686B3A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7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05BB373" w14:textId="21898AD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02130" w14:textId="3BCB78C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6032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28 </w:t>
            </w:r>
          </w:p>
          <w:p w14:paraId="62B4E642" w14:textId="7E7CC02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0F2570E" w14:textId="41F825C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4F45FDD6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093C6C93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Gastrointestinal/Hepatic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225E6C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312E22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67B53D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44CC6E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0786A8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69B5D0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14D119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4A98AB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73BE17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4C47A87D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27E6B7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K59.0 Constipation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8C66A5" w14:textId="3424A1E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34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A854E" w14:textId="3C6F242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06 (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E8F878" w14:textId="1ACDABA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9910C9B" w14:textId="769C985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1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D5732" w14:textId="0C7CD79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1 (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B26FE8A" w14:textId="349FDB8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FEB1F" w14:textId="613BC5D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89 (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BC8D2" w14:textId="40926B1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13 (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8401D8" w14:textId="67CF310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1393B646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17A85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19.7 Diarrhea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169C657" w14:textId="46D88C0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6 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AD7D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63 </w:t>
            </w:r>
          </w:p>
          <w:p w14:paraId="19662919" w14:textId="5075966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435216" w14:textId="5F3F504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4B10410" w14:textId="628B2A1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2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F5AD3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13 </w:t>
            </w:r>
          </w:p>
          <w:p w14:paraId="5D02AA76" w14:textId="084E55A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525366" w14:textId="73B5B53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6446C" w14:textId="42E4ABE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09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8BD14E" w14:textId="12ED1C4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4 (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E970A9" w14:textId="129856D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50D676D4" w14:textId="77777777" w:rsidTr="007F199D">
        <w:trPr>
          <w:trHeight w:val="63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C45BB8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11 Nausea and/or vomiting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C7EE34" w14:textId="19CCB8B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3 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A12C9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73 </w:t>
            </w:r>
          </w:p>
          <w:p w14:paraId="587F9750" w14:textId="063B102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CC04A" w14:textId="1AF7A47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C9A3C1" w14:textId="02BA0FD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1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C3140" w14:textId="7207A7A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595 (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1A541F" w14:textId="1CF4E8E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9E401" w14:textId="175D4C9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33 (9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CE3C9" w14:textId="63E39E7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33 (1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CB85BD" w14:textId="794887F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174B5871" w14:textId="77777777" w:rsidTr="007F199D">
        <w:trPr>
          <w:trHeight w:val="566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9994AE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13.1 Dysphagia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98DC1B3" w14:textId="7B8F90B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5 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4CE5E4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24 </w:t>
            </w:r>
          </w:p>
          <w:p w14:paraId="571C2AF4" w14:textId="499E435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8A549" w14:textId="296E0A1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D9C8C5" w14:textId="5658859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0 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8131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37 </w:t>
            </w:r>
          </w:p>
          <w:p w14:paraId="77015E46" w14:textId="11382A3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8AACA1" w14:textId="7A97A02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D4015" w14:textId="10AA0F0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0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023D1" w14:textId="09BDE7F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9 (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B4AFFFD" w14:textId="6E95E7D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2F01E02" w14:textId="77777777" w:rsidTr="007F199D">
        <w:trPr>
          <w:trHeight w:val="54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8C9E20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10 Abdominal pain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D60992" w14:textId="3D1A7A9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45 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39FD42" w14:textId="73AA780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59 (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B590F0" w14:textId="7D8583B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86175D" w14:textId="4E39A15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26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B0BE7" w14:textId="0E48279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58 (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444A79" w14:textId="25E73DB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9EE95" w14:textId="4E0B0E2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80 (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728FD1" w14:textId="4F3EA8D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49 (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03F58F" w14:textId="07EC624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562E4BB5" w14:textId="77777777" w:rsidTr="007F199D">
        <w:trPr>
          <w:trHeight w:val="603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BBFFE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K76 Other diseases of liv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4257B" w14:textId="340E1A2A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9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EB89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16 </w:t>
            </w:r>
          </w:p>
          <w:p w14:paraId="750D9CE7" w14:textId="1836485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492E66" w14:textId="061B1D9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5C8DB" w14:textId="43AE992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6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77768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59 </w:t>
            </w:r>
          </w:p>
          <w:p w14:paraId="0D0B6513" w14:textId="2F9AFFC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3154AF" w14:textId="3337C85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A7BB1" w14:textId="0240C52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2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B7FF09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46 </w:t>
            </w:r>
          </w:p>
          <w:p w14:paraId="20BFA58F" w14:textId="3253484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3F15A5" w14:textId="1281F2D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96</w:t>
            </w:r>
          </w:p>
        </w:tc>
      </w:tr>
      <w:tr w:rsidR="007F199D" w:rsidRPr="009D1F11" w14:paraId="5C9E6B1E" w14:textId="77777777" w:rsidTr="007F199D">
        <w:trPr>
          <w:trHeight w:val="531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1B46D4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16 Hepatomegaly and/or splenomegal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4A1F2" w14:textId="30AD223E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6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51144" w14:textId="1B71867E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9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B4299C" w14:textId="594BB59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1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CF939" w14:textId="5717FD1E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5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5A39A" w14:textId="4E5652AC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6 (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D2198B" w14:textId="607BE45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2AD818" w14:textId="4553A4DA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8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F8FD1C" w14:textId="60928C0A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9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130473" w14:textId="1E4CECE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</w:tr>
      <w:tr w:rsidR="007F199D" w:rsidRPr="009D1F11" w14:paraId="6ABD028D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8058B5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lastRenderedPageBreak/>
              <w:t>R19.4 Altered Bowel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D4DAA" w14:textId="5026CAA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94914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&lt;10 </w:t>
            </w:r>
          </w:p>
          <w:p w14:paraId="55154155" w14:textId="0256C5C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B78352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9B890F" w14:textId="3CAF07B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E5DC4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2 </w:t>
            </w:r>
          </w:p>
          <w:p w14:paraId="173FF20D" w14:textId="2CEE4D2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B358BEE" w14:textId="7E0D54D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45ED93" w14:textId="0F168BE8" w:rsidR="00146760" w:rsidRPr="009D1F11" w:rsidRDefault="00146760" w:rsidP="00E13FD2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9</w:t>
            </w:r>
            <w:r w:rsidR="00E13FD2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EC0909" w14:textId="6F0204B1" w:rsidR="00146760" w:rsidRPr="009D1F11" w:rsidRDefault="00146760" w:rsidP="00E13FD2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7 (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223994D" w14:textId="082A385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37</w:t>
            </w:r>
          </w:p>
        </w:tc>
      </w:tr>
      <w:tr w:rsidR="007F199D" w:rsidRPr="009D1F11" w14:paraId="66F87DD3" w14:textId="77777777" w:rsidTr="007F199D">
        <w:trPr>
          <w:trHeight w:val="567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17C46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K77 Liver disorders in diseases classified elsewher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638D8" w14:textId="394138E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F6DD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6 </w:t>
            </w:r>
          </w:p>
          <w:p w14:paraId="58B5B3DC" w14:textId="4B1476E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DC1E832" w14:textId="4881A25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F5A7DF" w14:textId="4DF6431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5EA7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4 </w:t>
            </w:r>
          </w:p>
          <w:p w14:paraId="4070592E" w14:textId="134A593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1A08E9" w14:textId="0BF4A92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4AC42" w14:textId="2FFD285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84891" w14:textId="14A251E9" w:rsidR="00146760" w:rsidRPr="009D1F11" w:rsidRDefault="00146760" w:rsidP="00E13FD2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8</w:t>
            </w:r>
            <w:r w:rsidR="0056715F">
              <w:rPr>
                <w:sz w:val="20"/>
                <w:szCs w:val="20"/>
              </w:rPr>
              <w:t xml:space="preserve"> (</w:t>
            </w:r>
            <w:r w:rsidRPr="009D1F11">
              <w:rPr>
                <w:sz w:val="20"/>
                <w:szCs w:val="20"/>
              </w:rPr>
              <w:t>&lt;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648969" w14:textId="56C0E95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129</w:t>
            </w:r>
          </w:p>
        </w:tc>
      </w:tr>
      <w:tr w:rsidR="007F199D" w:rsidRPr="009D1F11" w14:paraId="4763B0C6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65FFEB15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urologic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6920C7C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99DB2A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21DC815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35A04E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F7ACAC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4C27C0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41DE24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97F8D2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D57ABB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4C2934D8" w14:textId="77777777" w:rsidTr="007F199D">
        <w:trPr>
          <w:trHeight w:val="522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816A3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G62 Other polyneuropathies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C628B4" w14:textId="7A73E21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8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468DF" w14:textId="34AB3F4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02 (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F07E0A4" w14:textId="303CD61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1E52C" w14:textId="6CFF6B7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78 (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018A8C" w14:textId="0295EBE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62 (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12CF43B" w14:textId="440A80E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226F8" w14:textId="5B51C5C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90 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BDC007" w14:textId="1F6D7B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86 (1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7C99E8" w14:textId="41C509E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4EEC1096" w14:textId="77777777" w:rsidTr="007F199D">
        <w:trPr>
          <w:trHeight w:val="64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DD1AF5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G90 Disorders of autonomic nervous syste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0792F" w14:textId="21A3D3AA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8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35B84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51 </w:t>
            </w:r>
          </w:p>
          <w:p w14:paraId="7DEB11BE" w14:textId="541CF70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14AEB1" w14:textId="28ED1F7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7EA221" w14:textId="0A72134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2 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F31A5" w14:textId="108C9656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8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F506ABF" w14:textId="61FF22A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1BF921" w14:textId="6BB1CD70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1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90A79" w14:textId="49D339C2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1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73AE21" w14:textId="3F1A6F9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59A89E48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453A3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52.9 Male erectile dysfunc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AD2D8" w14:textId="47B33E50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0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7546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62 </w:t>
            </w:r>
          </w:p>
          <w:p w14:paraId="48ECD1A6" w14:textId="4C76DC2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33A0ED" w14:textId="2BDC270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172DA" w14:textId="7C738F8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0 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85667E" w14:textId="5825CBC4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2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B9D348" w14:textId="13E18EF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8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B2D06" w14:textId="72DEDE8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4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B1E0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03 </w:t>
            </w:r>
          </w:p>
          <w:p w14:paraId="382C3DD3" w14:textId="13F855F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4C997A" w14:textId="74389B7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574</w:t>
            </w:r>
          </w:p>
        </w:tc>
      </w:tr>
      <w:tr w:rsidR="007F199D" w:rsidRPr="009D1F11" w14:paraId="5B81AB8D" w14:textId="77777777" w:rsidTr="007F199D">
        <w:trPr>
          <w:trHeight w:val="567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CD1C81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G60 Hereditary and idiopathic neuropath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4EDD06" w14:textId="6ACFD714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7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34463" w14:textId="12D25077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4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D33B7F" w14:textId="37D18CA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9E2D15" w14:textId="6F88C2F7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5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B0919C" w14:textId="54B133FB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98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CEEF4E" w14:textId="4F35ED2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8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F50D0" w14:textId="609154A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70 (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8C0E5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86 </w:t>
            </w:r>
          </w:p>
          <w:p w14:paraId="680FAE3F" w14:textId="753CABF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9C8406" w14:textId="3AB0543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379</w:t>
            </w:r>
          </w:p>
        </w:tc>
      </w:tr>
      <w:tr w:rsidR="007F199D" w:rsidRPr="009D1F11" w14:paraId="2D8BB6CA" w14:textId="77777777" w:rsidTr="007F199D">
        <w:trPr>
          <w:trHeight w:val="603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9F241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M79.2 Neuralgia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31DB48" w14:textId="0A6DA77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2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CC46A" w14:textId="6F4CC96F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5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847F165" w14:textId="7D0EF34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049632" w14:textId="7B8E0656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6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1D82E" w14:textId="6708B14A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9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2F1D87" w14:textId="62D7A1B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8C7C17" w14:textId="77466581" w:rsidR="00146760" w:rsidRPr="009D1F11" w:rsidRDefault="00146760" w:rsidP="00723CD6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0</w:t>
            </w:r>
            <w:r w:rsidR="00723CD6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DD0A2" w14:textId="1ECEE444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8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1199591" w14:textId="199B4F6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74</w:t>
            </w:r>
          </w:p>
        </w:tc>
      </w:tr>
      <w:tr w:rsidR="007F199D" w:rsidRPr="009D1F11" w14:paraId="7F1FEF5E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63F0386D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Multisystemic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382619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BE7C4C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57448E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291E8F0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1460EA3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6505F314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304B41D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52290348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0A6FD3E0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6013816E" w14:textId="77777777" w:rsidTr="007F199D">
        <w:trPr>
          <w:trHeight w:val="63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2EF5C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06.0 Dyspne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5BFEB4" w14:textId="75D46A2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76 (3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472F08" w14:textId="472B768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18 (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6E4389E" w14:textId="4199007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5D0920" w14:textId="3D66277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74 (4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3D0B1" w14:textId="685A5F1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77 (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D9D564" w14:textId="056404A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DC34EC" w14:textId="5D6164F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393 (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7022B" w14:textId="2D716CE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13 (4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04B33EB" w14:textId="76419CD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772CD223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759489A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53 Malaise and fatigu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83A5E" w14:textId="5D39162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96 (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41D8F" w14:textId="46D0AA8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20 (1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29EE8FE" w14:textId="25B34B9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5D1D49" w14:textId="53DA259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7 (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93829" w14:textId="13E386F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64 (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2C510B" w14:textId="691381B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2DC5CD" w14:textId="65F2A70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678 (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0A02CA" w14:textId="31FCAEE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83 (3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19FDDC" w14:textId="4E2C064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1A01ADA8" w14:textId="77777777" w:rsidTr="007F199D">
        <w:trPr>
          <w:trHeight w:val="621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86742A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I95 Hypoten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B5FA7D" w14:textId="101CFF1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04 (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767FF" w14:textId="2559D7F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11 (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3D92A2" w14:textId="6A66C2F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2F0107" w14:textId="7D49FE7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63 (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761E1" w14:textId="0437670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75 (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82C3A3" w14:textId="2C6322E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982851" w14:textId="2377167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99 (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4F9F0A" w14:textId="7F72615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49 (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99526E2" w14:textId="09F9C7F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59BC3C7C" w14:textId="77777777" w:rsidTr="007F199D">
        <w:trPr>
          <w:trHeight w:val="38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6FBBAE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R55 Syncope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A67588" w14:textId="56C3855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7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F7BEA4" w14:textId="6931D48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72 (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59980E" w14:textId="0351FD3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B424D" w14:textId="7B6BA38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8 (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B6F7F" w14:textId="5667106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32 (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1127B7" w14:textId="723F4D0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D6362" w14:textId="55BC53D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90 (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A8084" w14:textId="5AC4309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61 (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A312098" w14:textId="4E78C6A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02B5A5C8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695603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63.4 Weight los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F4298" w14:textId="34B7827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8 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AC94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92 </w:t>
            </w:r>
          </w:p>
          <w:p w14:paraId="5A38F053" w14:textId="760D7BD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689530" w14:textId="7B6BA9A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8025B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91 </w:t>
            </w:r>
          </w:p>
          <w:p w14:paraId="28304800" w14:textId="1541E1C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7019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7</w:t>
            </w:r>
          </w:p>
          <w:p w14:paraId="4215C72A" w14:textId="7ED06BF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8867C02" w14:textId="017A5C6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04C31" w14:textId="5B8F7B9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5 (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7CA1E" w14:textId="4048B8D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51 (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561C454" w14:textId="0A6943B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E11CA88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DA5A647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R42 Dizzines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9E4E8" w14:textId="3D6F3A1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57 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F7652" w14:textId="296C641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99 (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1AD9B0" w14:textId="6C5940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E3418" w14:textId="522951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35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C13990" w14:textId="6F1CFDD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86 (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CA0FAB" w14:textId="4E37E66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80277" w14:textId="736F0D6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73 (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36612" w14:textId="0F37250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70 (2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83FAE61" w14:textId="0358926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</w:tr>
      <w:tr w:rsidR="007F199D" w:rsidRPr="009D1F11" w14:paraId="532A683C" w14:textId="77777777" w:rsidTr="007F199D">
        <w:trPr>
          <w:trHeight w:val="647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9390A8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60 Edem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19204" w14:textId="4B27027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25 (1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7B4DF1" w14:textId="2B6920D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5 (1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69C9A7" w14:textId="370743E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69E0DD" w14:textId="674B553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54 (1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445EB" w14:textId="535F6F2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17 (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55B14B9" w14:textId="518F21D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6DA91" w14:textId="74C25AE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18 (2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BD2F4" w14:textId="2A82D54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83 (3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88B23B" w14:textId="77F59D6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45</w:t>
            </w:r>
          </w:p>
        </w:tc>
      </w:tr>
      <w:tr w:rsidR="007F199D" w:rsidRPr="009D1F11" w14:paraId="2F4C19FA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EDA7BB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J90 Pleural effu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913A0" w14:textId="5617B30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70 (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82ACCE" w14:textId="619C201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67 (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12C1FD8" w14:textId="2CC56C4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8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CE8679" w14:textId="6E11F3F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45 (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9A41B" w14:textId="6069C99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48 (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E9529C" w14:textId="7B10FB6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9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30A5C" w14:textId="2258446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91 (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811D2D" w14:textId="0E75C6F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70 (1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491234" w14:textId="24A59C9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51</w:t>
            </w:r>
          </w:p>
        </w:tc>
      </w:tr>
      <w:tr w:rsidR="007F199D" w:rsidRPr="009D1F11" w14:paraId="71962C57" w14:textId="77777777" w:rsidTr="007F199D">
        <w:trPr>
          <w:trHeight w:val="129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</w:tcPr>
          <w:p w14:paraId="158D516E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Othe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00A82732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DF45D8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32B54FB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0BF5FC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8CAB972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14394E5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75801AA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</w:tcPr>
          <w:p w14:paraId="4E8C575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8FF34B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 </w:t>
            </w:r>
          </w:p>
        </w:tc>
      </w:tr>
      <w:tr w:rsidR="007F199D" w:rsidRPr="009D1F11" w14:paraId="7789E6B0" w14:textId="77777777" w:rsidTr="007F199D">
        <w:trPr>
          <w:trHeight w:val="55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2FFA1F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G56.0 Carpal tunnel syndrome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5886856" w14:textId="03755FF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65 (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176B9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90 </w:t>
            </w:r>
          </w:p>
          <w:p w14:paraId="7687F445" w14:textId="4D5150A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8B2E889" w14:textId="2CD6EA4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8FB825" w14:textId="79EEE9F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42 (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983E41" w14:textId="421A32D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0 (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992325" w14:textId="558AA71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632FC" w14:textId="58D8317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559 (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3EC0C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38 </w:t>
            </w:r>
          </w:p>
          <w:p w14:paraId="5E76FE04" w14:textId="05BFA5D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1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FBCA3B" w14:textId="0076257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</w:tr>
      <w:tr w:rsidR="007F199D" w:rsidRPr="009D1F11" w14:paraId="388F8DEE" w14:textId="77777777" w:rsidTr="007F199D">
        <w:trPr>
          <w:trHeight w:val="594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63E30E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M48.06 Spinal stenosis, lumbar reg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132E3" w14:textId="760CBC6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58 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9D61A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99 </w:t>
            </w:r>
          </w:p>
          <w:p w14:paraId="489780A8" w14:textId="031627E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2F855E" w14:textId="4BE793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C6D44" w14:textId="03C03C7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25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8CF4C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45 </w:t>
            </w:r>
          </w:p>
          <w:p w14:paraId="275591B8" w14:textId="4E1DF18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1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C40408" w14:textId="433A02F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3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DB659F" w14:textId="65336DC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403 (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65FE0" w14:textId="27BC6F5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71 (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28E96C" w14:textId="4F8794A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11</w:t>
            </w:r>
          </w:p>
        </w:tc>
      </w:tr>
      <w:tr w:rsidR="007F199D" w:rsidRPr="009D1F11" w14:paraId="357FEBCB" w14:textId="77777777" w:rsidTr="007F199D">
        <w:trPr>
          <w:trHeight w:val="549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44B80D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H40-H42 Glaucom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C1F1BC" w14:textId="61DE4CE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2 (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6375D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77 </w:t>
            </w:r>
          </w:p>
          <w:p w14:paraId="1FAC89F5" w14:textId="56B1DCE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352F1B" w14:textId="0E0D5F9C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CF400" w14:textId="0EB2E39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45 (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991F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11 </w:t>
            </w:r>
          </w:p>
          <w:p w14:paraId="5732AFFD" w14:textId="32A525E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965A45" w14:textId="23917CA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1EF57" w14:textId="42EA9F3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9 (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7DA7C" w14:textId="10510FA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82 (1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E25A6E1" w14:textId="1F5DB4E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3</w:t>
            </w:r>
          </w:p>
        </w:tc>
      </w:tr>
      <w:tr w:rsidR="007F199D" w:rsidRPr="009D1F11" w14:paraId="5D1D3F59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858D83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S46.2 Injury of muscle, fascia and tendon of other parts of bicep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90CB78" w14:textId="7EE6A1D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</w:t>
            </w:r>
            <w:r w:rsidR="00BB0154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430F5" w14:textId="0D936CD3" w:rsidR="00146760" w:rsidRPr="009D1F11" w:rsidRDefault="00146760" w:rsidP="00BB0154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</w:t>
            </w:r>
            <w:r w:rsidR="00BB0154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F371FA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C59AFE" w14:textId="47E2AEC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7AF9B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&lt;10 </w:t>
            </w:r>
          </w:p>
          <w:p w14:paraId="6878A307" w14:textId="0497024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713210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7E3F0" w14:textId="2CBD1815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7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59853" w14:textId="1AD0426F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7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115CAD" w14:textId="68F149F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6</w:t>
            </w:r>
          </w:p>
        </w:tc>
      </w:tr>
      <w:tr w:rsidR="007F199D" w:rsidRPr="009D1F11" w14:paraId="3A629245" w14:textId="77777777" w:rsidTr="007F199D">
        <w:trPr>
          <w:trHeight w:val="612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1425C1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M12.9 Arthropathy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BF4D21" w14:textId="5D4013A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55ADCC" w14:textId="1D01AA9F" w:rsidR="00146760" w:rsidRPr="009D1F11" w:rsidRDefault="00146760" w:rsidP="00BB0154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6</w:t>
            </w:r>
            <w:r w:rsidR="00BB0154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2F922B6" w14:textId="32198AB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54B0C" w14:textId="605BE16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5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D0EA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3 </w:t>
            </w:r>
          </w:p>
          <w:p w14:paraId="47F73FAF" w14:textId="733C8AD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352E673" w14:textId="1F66E25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1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FCDBA" w14:textId="7DEF0B54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85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1005A" w14:textId="1448BC65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9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4E75989" w14:textId="0BAEAED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34</w:t>
            </w:r>
          </w:p>
        </w:tc>
      </w:tr>
      <w:tr w:rsidR="007F199D" w:rsidRPr="009D1F11" w14:paraId="5B8707F0" w14:textId="77777777" w:rsidTr="007F199D">
        <w:trPr>
          <w:trHeight w:val="621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922F10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K14.8 Macroglossi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7FC77" w14:textId="1A4E65A6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D00C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2 </w:t>
            </w:r>
          </w:p>
          <w:p w14:paraId="2F1397D5" w14:textId="7ED06DF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DB48013" w14:textId="18EB33F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22D7F" w14:textId="0BF4780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83DB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5 </w:t>
            </w:r>
          </w:p>
          <w:p w14:paraId="2F25B5B5" w14:textId="78D59A4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4B8BB1E" w14:textId="4906D44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3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F49FC" w14:textId="049C65D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EDD1FD" w14:textId="06DBB368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7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B9DB073" w14:textId="477562F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05</w:t>
            </w:r>
          </w:p>
        </w:tc>
      </w:tr>
      <w:tr w:rsidR="007F199D" w:rsidRPr="009D1F11" w14:paraId="4BC88F41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486C0F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lastRenderedPageBreak/>
              <w:t>L60.3 Nail dystroph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555FC" w14:textId="1AB7BD5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2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49A591" w14:textId="032E2968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77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</w:t>
            </w:r>
            <w:r w:rsidR="0056715F">
              <w:rPr>
                <w:sz w:val="20"/>
                <w:szCs w:val="20"/>
              </w:rPr>
              <w:t>1</w:t>
            </w:r>
            <w:r w:rsidRPr="009D1F11">
              <w:rPr>
                <w:sz w:val="20"/>
                <w:szCs w:val="20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6159E9" w14:textId="12349DD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C2F5E4" w14:textId="5A9349B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8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0192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30 </w:t>
            </w:r>
          </w:p>
          <w:p w14:paraId="3CB1A12B" w14:textId="5C9CAA98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80CADD" w14:textId="2609FD5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76C6DE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44 </w:t>
            </w:r>
          </w:p>
          <w:p w14:paraId="38F32467" w14:textId="485E1D1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84C06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63 </w:t>
            </w:r>
          </w:p>
          <w:p w14:paraId="39195C65" w14:textId="5BBE895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FA5CD8" w14:textId="7D626BC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063</w:t>
            </w:r>
          </w:p>
        </w:tc>
      </w:tr>
      <w:tr w:rsidR="007F199D" w:rsidRPr="009D1F11" w14:paraId="6CBAC605" w14:textId="77777777" w:rsidTr="007F199D">
        <w:trPr>
          <w:trHeight w:val="63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2C80B6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R23.3 Spontaneous ecchymosi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65397E" w14:textId="1950D0E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5B84EB" w14:textId="53BBD45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4</w:t>
            </w:r>
            <w:r w:rsidR="0056715F">
              <w:rPr>
                <w:sz w:val="20"/>
                <w:szCs w:val="20"/>
              </w:rPr>
              <w:t xml:space="preserve"> </w:t>
            </w:r>
          </w:p>
          <w:p w14:paraId="560705A9" w14:textId="34A61EB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70F983" w14:textId="0798DDB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20FD9E" w14:textId="2805BFA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3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AE66D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0 </w:t>
            </w:r>
          </w:p>
          <w:p w14:paraId="28AD5600" w14:textId="40EF6661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C90170" w14:textId="684799E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2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3D51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29 </w:t>
            </w:r>
          </w:p>
          <w:p w14:paraId="6648EB72" w14:textId="6077C8E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7D5261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41 </w:t>
            </w:r>
          </w:p>
          <w:p w14:paraId="60CDFE2C" w14:textId="4FC95855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9CBAE5" w14:textId="43CEA204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149</w:t>
            </w:r>
          </w:p>
        </w:tc>
      </w:tr>
      <w:tr w:rsidR="007F199D" w:rsidRPr="009D1F11" w14:paraId="74F98136" w14:textId="77777777" w:rsidTr="007F199D">
        <w:trPr>
          <w:trHeight w:val="648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4B9E0F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M62.89 Other disorders of musc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555C0D" w14:textId="3DB7D7E0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&lt;10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B94D3D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&lt;10 </w:t>
            </w:r>
          </w:p>
          <w:p w14:paraId="48D51A5D" w14:textId="0A3DF7CB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2614FB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B9823" w14:textId="3CF7FEC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1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85832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&lt;10 </w:t>
            </w:r>
          </w:p>
          <w:p w14:paraId="616C5C11" w14:textId="57E7B99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514D337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7B30E" w14:textId="1F97ED9A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1 (&lt;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B978ED" w14:textId="448FFA22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20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&lt;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360D5DE" w14:textId="692A47B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875</w:t>
            </w:r>
          </w:p>
        </w:tc>
      </w:tr>
      <w:tr w:rsidR="007F199D" w:rsidRPr="009D1F11" w14:paraId="3D6C6BC1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DEE41D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M66.829 Spontaneous rupture of other tendons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8A2E50" w14:textId="60AE641A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 (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9BF94" w14:textId="1D432E90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 (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677133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515F4" w14:textId="10A58FB0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 (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0BCB7" w14:textId="734F8EC6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E47A44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5325A" w14:textId="30F81FBE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60C294" w14:textId="4CFBB135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0</w:t>
            </w:r>
            <w:r w:rsidR="0056715F">
              <w:rPr>
                <w:sz w:val="20"/>
                <w:szCs w:val="20"/>
              </w:rPr>
              <w:t xml:space="preserve"> </w:t>
            </w:r>
            <w:r w:rsidRPr="009D1F11">
              <w:rPr>
                <w:sz w:val="20"/>
                <w:szCs w:val="20"/>
              </w:rPr>
              <w:t>(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415A51F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NE</w:t>
            </w:r>
          </w:p>
        </w:tc>
      </w:tr>
      <w:tr w:rsidR="007F199D" w:rsidRPr="009D1F11" w14:paraId="66D29C7F" w14:textId="77777777" w:rsidTr="007F199D">
        <w:trPr>
          <w:trHeight w:val="540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6EAE9F" w14:textId="77777777" w:rsidR="00146760" w:rsidRPr="009D1F11" w:rsidRDefault="00146760" w:rsidP="0080584A">
            <w:pPr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R20 Disturbances of skin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93AC80" w14:textId="1C5E1E1D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0 (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E03800" w14:textId="67CF2404" w:rsidR="00146760" w:rsidRPr="009D1F11" w:rsidRDefault="00146760" w:rsidP="0056715F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06 (4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D12481" w14:textId="0E7D577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722DCD" w14:textId="7BDED702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148 (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53C925" w14:textId="77777777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 xml:space="preserve">155 </w:t>
            </w:r>
          </w:p>
          <w:p w14:paraId="695868B4" w14:textId="099894E3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(6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B5C08A" w14:textId="1DE8742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67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A877B3" w14:textId="6DAEA5FF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71 (15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04FAC0" w14:textId="60897159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389 (1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1460CE" w14:textId="160F517E" w:rsidR="00146760" w:rsidRPr="009D1F11" w:rsidRDefault="00146760" w:rsidP="0080584A">
            <w:pPr>
              <w:jc w:val="right"/>
              <w:rPr>
                <w:sz w:val="20"/>
                <w:szCs w:val="20"/>
              </w:rPr>
            </w:pPr>
            <w:r w:rsidRPr="009D1F11">
              <w:rPr>
                <w:sz w:val="20"/>
                <w:szCs w:val="20"/>
              </w:rPr>
              <w:t>.478</w:t>
            </w:r>
          </w:p>
        </w:tc>
      </w:tr>
      <w:tr w:rsidR="00146760" w:rsidRPr="009D1F11" w14:paraId="5D0E3D4A" w14:textId="77777777" w:rsidTr="00F20B4D">
        <w:trPr>
          <w:trHeight w:val="5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1844A5" w14:textId="0C5836E0" w:rsidR="00146760" w:rsidRPr="009D1F11" w:rsidRDefault="00146760" w:rsidP="00146760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8F5AE7">
              <w:rPr>
                <w:sz w:val="20"/>
                <w:szCs w:val="20"/>
                <w:vertAlign w:val="superscript"/>
              </w:rPr>
              <w:t>a</w:t>
            </w:r>
            <w:r w:rsidRPr="00146760">
              <w:rPr>
                <w:sz w:val="20"/>
                <w:szCs w:val="20"/>
              </w:rPr>
              <w:t xml:space="preserve"> Propensity Score matching was performed on the following characteristics: Age, Sex-Male, Ethnicity- Hispanic or Latino, Race-White, Black or African American, Type 2 diabetes mellitus, hypertensive disease</w:t>
            </w:r>
          </w:p>
        </w:tc>
      </w:tr>
    </w:tbl>
    <w:p w14:paraId="7A5C5951" w14:textId="77777777" w:rsidR="00724676" w:rsidRDefault="00724676" w:rsidP="00724676"/>
    <w:p w14:paraId="43DB76C1" w14:textId="77777777" w:rsidR="00724676" w:rsidRPr="004C79E4" w:rsidRDefault="00724676" w:rsidP="00724676"/>
    <w:p w14:paraId="5567AD8B" w14:textId="77777777" w:rsidR="00724676" w:rsidRPr="004C79E4" w:rsidRDefault="00724676" w:rsidP="00724676"/>
    <w:p w14:paraId="24CA6A01" w14:textId="77777777" w:rsidR="00724676" w:rsidRPr="004C79E4" w:rsidRDefault="00724676"/>
    <w:sectPr w:rsidR="00724676" w:rsidRPr="004C79E4" w:rsidSect="00251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867C2"/>
    <w:multiLevelType w:val="hybridMultilevel"/>
    <w:tmpl w:val="89D4F890"/>
    <w:lvl w:ilvl="0" w:tplc="4106E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A80E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622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360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32B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01C4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64B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E1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BEB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8C420C7"/>
    <w:multiLevelType w:val="multilevel"/>
    <w:tmpl w:val="570E4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45061C"/>
    <w:multiLevelType w:val="hybridMultilevel"/>
    <w:tmpl w:val="0A64EFD4"/>
    <w:lvl w:ilvl="0" w:tplc="5B880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D02F2FE">
      <w:start w:val="1"/>
      <w:numFmt w:val="bullet"/>
      <w:lvlText w:val=""/>
      <w:lvlJc w:val="left"/>
      <w:pPr>
        <w:ind w:left="1940" w:hanging="360"/>
      </w:pPr>
      <w:rPr>
        <w:rFonts w:ascii="Symbol" w:hAnsi="Symbol"/>
      </w:rPr>
    </w:lvl>
    <w:lvl w:ilvl="2" w:tplc="60D8D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580B0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0844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856DB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8CC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FF62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4AFC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163220B"/>
    <w:multiLevelType w:val="hybridMultilevel"/>
    <w:tmpl w:val="50DA146C"/>
    <w:lvl w:ilvl="0" w:tplc="F9049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186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649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38E5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20E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348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C184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7C82A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7A23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6F7E1103"/>
    <w:multiLevelType w:val="hybridMultilevel"/>
    <w:tmpl w:val="8604DB72"/>
    <w:lvl w:ilvl="0" w:tplc="68248C9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12F48E9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7802C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33E8920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F5AEC34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1EC744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CAE6826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68CC9F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1E7AA07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5" w15:restartNumberingAfterBreak="0">
    <w:nsid w:val="7CD84A07"/>
    <w:multiLevelType w:val="hybridMultilevel"/>
    <w:tmpl w:val="EFB6D9DA"/>
    <w:lvl w:ilvl="0" w:tplc="671AB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F44EA36">
      <w:start w:val="1"/>
      <w:numFmt w:val="bullet"/>
      <w:lvlText w:val=""/>
      <w:lvlJc w:val="left"/>
      <w:pPr>
        <w:ind w:left="1940" w:hanging="360"/>
      </w:pPr>
      <w:rPr>
        <w:rFonts w:ascii="Symbol" w:hAnsi="Symbol"/>
      </w:rPr>
    </w:lvl>
    <w:lvl w:ilvl="2" w:tplc="5246C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92A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F8FC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FC2C7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D38E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F85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1988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7306439">
    <w:abstractNumId w:val="2"/>
  </w:num>
  <w:num w:numId="2" w16cid:durableId="170144692">
    <w:abstractNumId w:val="3"/>
  </w:num>
  <w:num w:numId="3" w16cid:durableId="1022976775">
    <w:abstractNumId w:val="0"/>
  </w:num>
  <w:num w:numId="4" w16cid:durableId="1263605910">
    <w:abstractNumId w:val="5"/>
  </w:num>
  <w:num w:numId="5" w16cid:durableId="765735172">
    <w:abstractNumId w:val="1"/>
  </w:num>
  <w:num w:numId="6" w16cid:durableId="12057530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D83"/>
    <w:rsid w:val="0000112B"/>
    <w:rsid w:val="00003A4C"/>
    <w:rsid w:val="0004485C"/>
    <w:rsid w:val="00060D45"/>
    <w:rsid w:val="00097578"/>
    <w:rsid w:val="000A53A9"/>
    <w:rsid w:val="00106191"/>
    <w:rsid w:val="001333BB"/>
    <w:rsid w:val="00142BE4"/>
    <w:rsid w:val="001462C3"/>
    <w:rsid w:val="00146760"/>
    <w:rsid w:val="001A3068"/>
    <w:rsid w:val="001A37DC"/>
    <w:rsid w:val="001C18D7"/>
    <w:rsid w:val="001E021A"/>
    <w:rsid w:val="001F09FF"/>
    <w:rsid w:val="0020030F"/>
    <w:rsid w:val="00204B55"/>
    <w:rsid w:val="00233E5E"/>
    <w:rsid w:val="002513E6"/>
    <w:rsid w:val="0026659A"/>
    <w:rsid w:val="0027086E"/>
    <w:rsid w:val="00290F96"/>
    <w:rsid w:val="00310C46"/>
    <w:rsid w:val="00313A66"/>
    <w:rsid w:val="00374DD3"/>
    <w:rsid w:val="003B6EAC"/>
    <w:rsid w:val="003D14A4"/>
    <w:rsid w:val="003F75A7"/>
    <w:rsid w:val="004150A6"/>
    <w:rsid w:val="00416CC2"/>
    <w:rsid w:val="00423AA7"/>
    <w:rsid w:val="00451F98"/>
    <w:rsid w:val="004768E7"/>
    <w:rsid w:val="00490D9C"/>
    <w:rsid w:val="004A18C9"/>
    <w:rsid w:val="004C79E4"/>
    <w:rsid w:val="004C7D59"/>
    <w:rsid w:val="004D7858"/>
    <w:rsid w:val="005032C7"/>
    <w:rsid w:val="00505F05"/>
    <w:rsid w:val="005403E7"/>
    <w:rsid w:val="0056715F"/>
    <w:rsid w:val="0057666F"/>
    <w:rsid w:val="005D19E3"/>
    <w:rsid w:val="00625600"/>
    <w:rsid w:val="00643681"/>
    <w:rsid w:val="00645F25"/>
    <w:rsid w:val="0064625C"/>
    <w:rsid w:val="00665E78"/>
    <w:rsid w:val="006A7381"/>
    <w:rsid w:val="006C0084"/>
    <w:rsid w:val="006C31FB"/>
    <w:rsid w:val="006E44F1"/>
    <w:rsid w:val="0071778C"/>
    <w:rsid w:val="00723CD6"/>
    <w:rsid w:val="00724676"/>
    <w:rsid w:val="00742EA0"/>
    <w:rsid w:val="00745874"/>
    <w:rsid w:val="00756199"/>
    <w:rsid w:val="00765274"/>
    <w:rsid w:val="007836DB"/>
    <w:rsid w:val="007924B7"/>
    <w:rsid w:val="007A5970"/>
    <w:rsid w:val="007A6458"/>
    <w:rsid w:val="007F199D"/>
    <w:rsid w:val="007F5D9D"/>
    <w:rsid w:val="00854825"/>
    <w:rsid w:val="00896FD8"/>
    <w:rsid w:val="008F4F40"/>
    <w:rsid w:val="008F5AE7"/>
    <w:rsid w:val="0091084D"/>
    <w:rsid w:val="0092146E"/>
    <w:rsid w:val="009218DC"/>
    <w:rsid w:val="009220DC"/>
    <w:rsid w:val="00951D83"/>
    <w:rsid w:val="009572BD"/>
    <w:rsid w:val="00965CA0"/>
    <w:rsid w:val="009D1F11"/>
    <w:rsid w:val="009F6FB2"/>
    <w:rsid w:val="00A172D3"/>
    <w:rsid w:val="00A304E3"/>
    <w:rsid w:val="00A3262D"/>
    <w:rsid w:val="00A416ED"/>
    <w:rsid w:val="00A433D3"/>
    <w:rsid w:val="00A45D37"/>
    <w:rsid w:val="00A72783"/>
    <w:rsid w:val="00A9359D"/>
    <w:rsid w:val="00AB365A"/>
    <w:rsid w:val="00AC5B05"/>
    <w:rsid w:val="00AC6FE8"/>
    <w:rsid w:val="00B239E1"/>
    <w:rsid w:val="00B36EA8"/>
    <w:rsid w:val="00B922E1"/>
    <w:rsid w:val="00BB0154"/>
    <w:rsid w:val="00C04514"/>
    <w:rsid w:val="00C0463B"/>
    <w:rsid w:val="00C10D37"/>
    <w:rsid w:val="00C217DF"/>
    <w:rsid w:val="00C26E51"/>
    <w:rsid w:val="00C70E7B"/>
    <w:rsid w:val="00C720CA"/>
    <w:rsid w:val="00CA5906"/>
    <w:rsid w:val="00CE1344"/>
    <w:rsid w:val="00D22343"/>
    <w:rsid w:val="00D31582"/>
    <w:rsid w:val="00D70F0D"/>
    <w:rsid w:val="00E0296E"/>
    <w:rsid w:val="00E13FD2"/>
    <w:rsid w:val="00E22695"/>
    <w:rsid w:val="00E23BC0"/>
    <w:rsid w:val="00EB5ADD"/>
    <w:rsid w:val="00EC7C90"/>
    <w:rsid w:val="00ED58AE"/>
    <w:rsid w:val="00EE7175"/>
    <w:rsid w:val="00F20B4D"/>
    <w:rsid w:val="00F30B72"/>
    <w:rsid w:val="00F7776A"/>
    <w:rsid w:val="00F84C79"/>
    <w:rsid w:val="00F928BA"/>
    <w:rsid w:val="00FC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0783"/>
  <w15:chartTrackingRefBased/>
  <w15:docId w15:val="{5FB2D4F6-BA13-42E1-94E9-A7FFD02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D8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D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D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D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D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D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D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D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D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D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D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D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D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D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D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142BE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42B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BE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uiPriority w:val="99"/>
    <w:semiHidden/>
    <w:unhideWhenUsed/>
    <w:rsid w:val="00142BE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E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42B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2B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42BE4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2B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E4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BE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BE4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msonormal0">
    <w:name w:val="msonormal"/>
    <w:basedOn w:val="Normal"/>
    <w:rsid w:val="00665E7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65E78"/>
    <w:pPr>
      <w:spacing w:before="100" w:beforeAutospacing="1" w:after="100" w:afterAutospacing="1"/>
      <w:jc w:val="right"/>
      <w:textAlignment w:val="top"/>
    </w:pPr>
  </w:style>
  <w:style w:type="paragraph" w:customStyle="1" w:styleId="xl66">
    <w:name w:val="xl66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67">
    <w:name w:val="xl67"/>
    <w:basedOn w:val="Normal"/>
    <w:rsid w:val="00665E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665E78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69">
    <w:name w:val="xl69"/>
    <w:basedOn w:val="Normal"/>
    <w:rsid w:val="00665E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665E78"/>
    <w:pPr>
      <w:pBdr>
        <w:left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71">
    <w:name w:val="xl71"/>
    <w:basedOn w:val="Normal"/>
    <w:rsid w:val="00665E78"/>
    <w:pPr>
      <w:spacing w:before="100" w:beforeAutospacing="1" w:after="100" w:afterAutospacing="1"/>
      <w:jc w:val="right"/>
      <w:textAlignment w:val="top"/>
    </w:pPr>
    <w:rPr>
      <w:b/>
      <w:bCs/>
    </w:rPr>
  </w:style>
  <w:style w:type="paragraph" w:customStyle="1" w:styleId="xl72">
    <w:name w:val="xl72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</w:rPr>
  </w:style>
  <w:style w:type="paragraph" w:customStyle="1" w:styleId="xl73">
    <w:name w:val="xl73"/>
    <w:basedOn w:val="Normal"/>
    <w:rsid w:val="00665E78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74">
    <w:name w:val="xl74"/>
    <w:basedOn w:val="Normal"/>
    <w:rsid w:val="00665E7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75">
    <w:name w:val="xl75"/>
    <w:basedOn w:val="Normal"/>
    <w:rsid w:val="00665E78"/>
    <w:pPr>
      <w:spacing w:before="100" w:beforeAutospacing="1" w:after="100" w:afterAutospacing="1"/>
      <w:jc w:val="right"/>
      <w:textAlignment w:val="top"/>
    </w:pPr>
  </w:style>
  <w:style w:type="paragraph" w:customStyle="1" w:styleId="xl76">
    <w:name w:val="xl76"/>
    <w:basedOn w:val="Normal"/>
    <w:rsid w:val="00665E78"/>
    <w:pPr>
      <w:spacing w:before="100" w:beforeAutospacing="1" w:after="100" w:afterAutospacing="1"/>
      <w:jc w:val="right"/>
      <w:textAlignment w:val="top"/>
    </w:pPr>
  </w:style>
  <w:style w:type="paragraph" w:customStyle="1" w:styleId="xl77">
    <w:name w:val="xl77"/>
    <w:basedOn w:val="Normal"/>
    <w:rsid w:val="00665E78"/>
    <w:pPr>
      <w:pBdr>
        <w:lef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8">
    <w:name w:val="xl78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0">
    <w:name w:val="xl80"/>
    <w:basedOn w:val="Normal"/>
    <w:rsid w:val="00665E78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81">
    <w:name w:val="xl81"/>
    <w:basedOn w:val="Normal"/>
    <w:rsid w:val="00665E78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82">
    <w:name w:val="xl82"/>
    <w:basedOn w:val="Normal"/>
    <w:rsid w:val="00665E78"/>
    <w:pPr>
      <w:pBdr>
        <w:top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83">
    <w:name w:val="xl83"/>
    <w:basedOn w:val="Normal"/>
    <w:rsid w:val="00665E78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84">
    <w:name w:val="xl84"/>
    <w:basedOn w:val="Normal"/>
    <w:rsid w:val="00665E78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85">
    <w:name w:val="xl85"/>
    <w:basedOn w:val="Normal"/>
    <w:rsid w:val="00665E78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86">
    <w:name w:val="xl86"/>
    <w:basedOn w:val="Normal"/>
    <w:rsid w:val="00665E7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87">
    <w:name w:val="xl87"/>
    <w:basedOn w:val="Normal"/>
    <w:rsid w:val="00665E78"/>
    <w:pPr>
      <w:pBdr>
        <w:left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8">
    <w:name w:val="xl88"/>
    <w:basedOn w:val="Normal"/>
    <w:rsid w:val="00665E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9">
    <w:name w:val="xl89"/>
    <w:basedOn w:val="Normal"/>
    <w:rsid w:val="00665E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0">
    <w:name w:val="xl90"/>
    <w:basedOn w:val="Normal"/>
    <w:rsid w:val="00665E78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91">
    <w:name w:val="xl91"/>
    <w:basedOn w:val="Normal"/>
    <w:rsid w:val="00665E7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right"/>
      <w:textAlignment w:val="top"/>
    </w:pPr>
  </w:style>
  <w:style w:type="paragraph" w:customStyle="1" w:styleId="xl92">
    <w:name w:val="xl92"/>
    <w:basedOn w:val="Normal"/>
    <w:rsid w:val="00665E78"/>
    <w:pPr>
      <w:spacing w:before="100" w:beforeAutospacing="1" w:after="100" w:afterAutospacing="1"/>
      <w:jc w:val="right"/>
      <w:textAlignment w:val="top"/>
    </w:pPr>
  </w:style>
  <w:style w:type="paragraph" w:customStyle="1" w:styleId="xl93">
    <w:name w:val="xl93"/>
    <w:basedOn w:val="Normal"/>
    <w:rsid w:val="00665E7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94">
    <w:name w:val="xl94"/>
    <w:basedOn w:val="Normal"/>
    <w:rsid w:val="00665E78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95">
    <w:name w:val="xl95"/>
    <w:basedOn w:val="Normal"/>
    <w:rsid w:val="00665E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96">
    <w:name w:val="xl96"/>
    <w:basedOn w:val="Normal"/>
    <w:rsid w:val="00665E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97">
    <w:name w:val="xl97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color w:val="000000"/>
    </w:rPr>
  </w:style>
  <w:style w:type="paragraph" w:customStyle="1" w:styleId="xl98">
    <w:name w:val="xl98"/>
    <w:basedOn w:val="Normal"/>
    <w:rsid w:val="00665E78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</w:rPr>
  </w:style>
  <w:style w:type="paragraph" w:customStyle="1" w:styleId="xl99">
    <w:name w:val="xl99"/>
    <w:basedOn w:val="Normal"/>
    <w:rsid w:val="00665E7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</w:rPr>
  </w:style>
  <w:style w:type="paragraph" w:customStyle="1" w:styleId="xl100">
    <w:name w:val="xl100"/>
    <w:basedOn w:val="Normal"/>
    <w:rsid w:val="00665E7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101">
    <w:name w:val="xl101"/>
    <w:basedOn w:val="Normal"/>
    <w:rsid w:val="00665E7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2">
    <w:name w:val="xl102"/>
    <w:basedOn w:val="Normal"/>
    <w:rsid w:val="00665E7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3">
    <w:name w:val="xl103"/>
    <w:basedOn w:val="Normal"/>
    <w:rsid w:val="00665E78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4">
    <w:name w:val="xl104"/>
    <w:basedOn w:val="Normal"/>
    <w:rsid w:val="00665E78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5">
    <w:name w:val="xl105"/>
    <w:basedOn w:val="Normal"/>
    <w:rsid w:val="00665E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6">
    <w:name w:val="xl106"/>
    <w:basedOn w:val="Normal"/>
    <w:rsid w:val="00665E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107">
    <w:name w:val="xl107"/>
    <w:basedOn w:val="Normal"/>
    <w:rsid w:val="00665E78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108">
    <w:name w:val="xl108"/>
    <w:basedOn w:val="Normal"/>
    <w:rsid w:val="00665E78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top"/>
    </w:pPr>
  </w:style>
  <w:style w:type="paragraph" w:customStyle="1" w:styleId="xl109">
    <w:name w:val="xl109"/>
    <w:basedOn w:val="Normal"/>
    <w:rsid w:val="00665E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10">
    <w:name w:val="xl110"/>
    <w:basedOn w:val="Normal"/>
    <w:rsid w:val="00665E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11">
    <w:name w:val="xl111"/>
    <w:basedOn w:val="Normal"/>
    <w:rsid w:val="00665E7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112">
    <w:name w:val="xl112"/>
    <w:basedOn w:val="Normal"/>
    <w:rsid w:val="00665E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  <w:u w:val="single"/>
    </w:rPr>
  </w:style>
  <w:style w:type="paragraph" w:customStyle="1" w:styleId="xl113">
    <w:name w:val="xl113"/>
    <w:basedOn w:val="Normal"/>
    <w:rsid w:val="00665E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  <w:u w:val="single"/>
    </w:rPr>
  </w:style>
  <w:style w:type="paragraph" w:customStyle="1" w:styleId="xl114">
    <w:name w:val="xl114"/>
    <w:basedOn w:val="Normal"/>
    <w:rsid w:val="00665E7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  <w:u w:val="single"/>
    </w:rPr>
  </w:style>
  <w:style w:type="paragraph" w:customStyle="1" w:styleId="xl115">
    <w:name w:val="xl115"/>
    <w:basedOn w:val="Normal"/>
    <w:rsid w:val="00665E7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right"/>
      <w:textAlignment w:val="top"/>
    </w:pPr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24676"/>
  </w:style>
  <w:style w:type="paragraph" w:styleId="Header">
    <w:name w:val="header"/>
    <w:basedOn w:val="Normal"/>
    <w:link w:val="HeaderChar"/>
    <w:uiPriority w:val="99"/>
    <w:unhideWhenUsed/>
    <w:rsid w:val="007246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67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46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67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84254-2DFF-4C01-9F89-45DF10CDC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5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WCORP</Company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a-Merly, Noel</dc:creator>
  <cp:keywords/>
  <dc:description/>
  <cp:lastModifiedBy>Estrada-Merly, Noel</cp:lastModifiedBy>
  <cp:revision>27</cp:revision>
  <dcterms:created xsi:type="dcterms:W3CDTF">2026-03-03T15:56:00Z</dcterms:created>
  <dcterms:modified xsi:type="dcterms:W3CDTF">2026-05-29T17:39:00Z</dcterms:modified>
</cp:coreProperties>
</file>